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3C291" w14:textId="77777777" w:rsidR="00B00F72" w:rsidRPr="00B87F4E" w:rsidRDefault="00B00F72" w:rsidP="00B00F72">
      <w:pPr>
        <w:rPr>
          <w:rFonts w:ascii="Calibri" w:hAnsi="Calibri" w:cs="Calibri"/>
          <w:b/>
          <w:bCs/>
          <w:sz w:val="24"/>
          <w:szCs w:val="24"/>
        </w:rPr>
      </w:pPr>
      <w:r w:rsidRPr="00B87F4E">
        <w:rPr>
          <w:rFonts w:ascii="Calibri" w:hAnsi="Calibri" w:cs="Calibri"/>
          <w:b/>
          <w:bCs/>
          <w:sz w:val="24"/>
          <w:szCs w:val="24"/>
        </w:rPr>
        <w:t xml:space="preserve">Appendix </w:t>
      </w:r>
      <w:r>
        <w:rPr>
          <w:rFonts w:ascii="Calibri" w:hAnsi="Calibri" w:cs="Calibri"/>
          <w:b/>
          <w:bCs/>
          <w:sz w:val="24"/>
          <w:szCs w:val="24"/>
        </w:rPr>
        <w:t>Table 2</w:t>
      </w:r>
      <w:r w:rsidRPr="00B87F4E">
        <w:rPr>
          <w:rFonts w:ascii="Calibri" w:hAnsi="Calibri" w:cs="Calibri"/>
          <w:b/>
          <w:bCs/>
          <w:sz w:val="24"/>
          <w:szCs w:val="24"/>
        </w:rPr>
        <w:t>. Joanna Briggs Institute (JBI) critical appraisal tool for case reports</w:t>
      </w:r>
    </w:p>
    <w:tbl>
      <w:tblPr>
        <w:tblW w:w="11802" w:type="dxa"/>
        <w:tblInd w:w="-100" w:type="dxa"/>
        <w:tblLook w:val="04A0" w:firstRow="1" w:lastRow="0" w:firstColumn="1" w:lastColumn="0" w:noHBand="0" w:noVBand="1"/>
      </w:tblPr>
      <w:tblGrid>
        <w:gridCol w:w="207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668"/>
      </w:tblGrid>
      <w:tr w:rsidR="00B00F72" w:rsidRPr="00995CAF" w14:paraId="158C9AB0" w14:textId="77777777" w:rsidTr="00995CAF">
        <w:trPr>
          <w:trHeight w:val="288"/>
        </w:trPr>
        <w:tc>
          <w:tcPr>
            <w:tcW w:w="2070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218C184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168B5EE4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1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7BC40C2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2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2B13C86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3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000000" w:fill="4472C4"/>
            <w:noWrap/>
            <w:vAlign w:val="center"/>
            <w:hideMark/>
          </w:tcPr>
          <w:p w14:paraId="30FCF2B6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4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72F8064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5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3015F404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6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553EFAA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7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6C235B51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8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2373338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Total Percentage</w:t>
            </w:r>
          </w:p>
        </w:tc>
      </w:tr>
      <w:tr w:rsidR="00B00F72" w:rsidRPr="00995CAF" w14:paraId="2766EF00" w14:textId="77777777" w:rsidTr="00995CAF">
        <w:trPr>
          <w:trHeight w:val="288"/>
        </w:trPr>
        <w:tc>
          <w:tcPr>
            <w:tcW w:w="207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E1700D8" w14:textId="101408E7" w:rsidR="00B00F72" w:rsidRPr="00995CAF" w:rsidRDefault="000266E3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  <w:lang w:val="en-US"/>
              </w:rPr>
              <w:t>Bunshah (2015)</w:t>
            </w:r>
            <w:hyperlink w:anchor="_ENREF_7" w:tooltip="Bunshah, 2015 #13754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7</w: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 &lt;EndNote&gt;&lt;Cite&gt;&lt;Author&gt;Bunshah&lt;/Author&gt;&lt;Year&gt;2015&lt;/Year&gt;&lt;RecNum&gt;13754&lt;/RecNum&gt;&lt;DisplayText&gt;&lt;style face="superscript"&gt;7&lt;/style&gt;&lt;/DisplayText&gt;&lt;record&gt;&lt;rec-number&gt;13754&lt;/rec-number&gt;&lt;foreign-keys&gt;&lt;key app="EN" db-id="2v9axatr3f9rxjerttivtzvtefv2adxp9e9d" timestamp="1758834165"&gt;13754&lt;/key&gt;&lt;/foreign-keys&gt;&lt;ref-type name="Journal Article"&gt;17&lt;/ref-type&gt;&lt;contributors&gt;&lt;authors&gt;&lt;author&gt;Bunshah, Jamshed Jal&lt;/author&gt;&lt;author&gt;Raghuwanshi, Sagar&lt;/author&gt;&lt;author&gt;Sharma, Deepak&lt;/author&gt;&lt;author&gt;Pandita, Aakash&lt;/author&gt;&lt;/authors&gt;&lt;/contributors&gt;&lt;titles&gt;&lt;title&gt;Triceps tendon rupture: an uncommon orthopaedic condition&lt;/title&gt;&lt;secondary-title&gt;Case Reports&lt;/secondary-title&gt;&lt;short-title&gt;Triceps tendon rupture&lt;/short-title&gt;&lt;/titles&gt;&lt;periodical&gt;&lt;full-title&gt;Case Reports&lt;/full-title&gt;&lt;/periodical&gt;&lt;pages&gt;bcr2014206446&lt;/pages&gt;&lt;volume&gt;2015&lt;/volume&gt;&lt;dates&gt;&lt;year&gt;2015&lt;/year&gt;&lt;pub-dates&gt;&lt;date&gt;2015/03/12/&lt;/date&gt;&lt;/pub-dates&gt;&lt;/dates&gt;&lt;isbn&gt;1757-790X&lt;/isbn&gt;&lt;urls&gt;&lt;related-urls&gt;&lt;url&gt;https://casereports.bmj.com/content/2015/bcr-2014-206446&lt;/url&gt;&lt;url&gt;http://www.ncbi.nlm.nih.gov/pubmed/25766435&lt;/url&gt;&lt;/related-urls&gt;&lt;/urls&gt;&lt;electronic-resource-num&gt;10.1136/bcr-2014-206446&lt;/electronic-resource-num&gt;&lt;remote-database-provider&gt;casereports.bmj.com&lt;/remote-database-provider&gt;&lt;language&gt;en&lt;/language&gt;&lt;access-date&gt;2025/08/21/01:28:31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3882D11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A35D3C4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E0A0A4C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23A0ECD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856BEC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2E22FEF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A55DAE3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ABB01F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84AB6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B00F72" w:rsidRPr="00995CAF" w14:paraId="1D336C69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32EBA665" w14:textId="45255D29" w:rsidR="00B00F72" w:rsidRPr="00995CAF" w:rsidRDefault="000266E3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Chorba (2024)</w:t>
            </w:r>
            <w:hyperlink w:anchor="_ENREF_10" w:tooltip="Chorba, 2024 #13753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0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Chorba&lt;/Author&gt;&lt;Year&gt;2024&lt;/Year&gt;&lt;RecNum&gt;13753&lt;/RecNum&gt;&lt;DisplayText&gt;&lt;style face="superscript"&gt;10&lt;/style&gt;&lt;/DisplayText&gt;&lt;record&gt;&lt;rec-number&gt;13753&lt;/rec-number&gt;&lt;foreign-keys&gt;&lt;key app="EN" db-id="2v9axatr3f9rxjerttivtzvtefv2adxp9e9d" timestamp="1758834163"&gt;13753&lt;/key&gt;&lt;/foreign-keys&gt;&lt;ref-type name="Journal Article"&gt;17&lt;/ref-type&gt;&lt;contributors&gt;&lt;authors&gt;&lt;author&gt;Chorba, Rita&lt;/author&gt;&lt;author&gt;Hu, Collin&lt;/author&gt;&lt;author&gt;Feldtmann, Jess&lt;/author&gt;&lt;/authors&gt;&lt;/contributors&gt;&lt;titles&gt;&lt;title&gt;Triceps Tendon Avulsion in a Soldier: A Case Report&lt;/title&gt;&lt;secondary-title&gt;International Journal of Sports Physical Therapy&lt;/secondary-title&gt;&lt;alt-title&gt;IJSPT&lt;/alt-title&gt;&lt;short-title&gt;Triceps Tendon Avulsion in a Soldier&lt;/short-title&gt;&lt;/titles&gt;&lt;periodical&gt;&lt;full-title&gt;International Journal of Sports Physical Therapy&lt;/full-title&gt;&lt;/periodical&gt;&lt;pages&gt;618-624&lt;/pages&gt;&lt;volume&gt;19&lt;/volume&gt;&lt;number&gt;5&lt;/number&gt;&lt;dates&gt;&lt;year&gt;2024&lt;/year&gt;&lt;pub-dates&gt;&lt;date&gt;2024/05/01/&lt;/date&gt;&lt;/pub-dates&gt;&lt;/dates&gt;&lt;urls&gt;&lt;related-urls&gt;&lt;url&gt;https://ijspt.scholasticahq.com/article/116276-triceps-tendon-avulsion-in-a-soldier-a-case-report&lt;/url&gt;&lt;/related-urls&gt;&lt;/urls&gt;&lt;electronic-resource-num&gt;10.26603/001c.116276&lt;/electronic-resource-num&gt;&lt;remote-database-provider&gt;ijspt.scholasticahq.com&lt;/remote-database-provider&gt;&lt;language&gt;en&lt;/language&gt;&lt;access-date&gt;2025/08/21/01:26:49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155B50E7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B3B6A1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161A25C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99E91A3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534621D6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448CDFE4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B75FCCD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28702F8C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DCD710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%</w:t>
            </w:r>
          </w:p>
        </w:tc>
      </w:tr>
      <w:tr w:rsidR="00B00F72" w:rsidRPr="00995CAF" w14:paraId="5D374A8D" w14:textId="77777777" w:rsidTr="00995CAF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58D2CBB0" w14:textId="7CCC5F87" w:rsidR="00B00F72" w:rsidRPr="00995CAF" w:rsidRDefault="000266E3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Figueiredo (2019)</w:t>
            </w:r>
            <w:hyperlink w:anchor="_ENREF_12" w:tooltip="Figueiredo, 2019 #76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2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Figueiredo&lt;/Author&gt;&lt;Year&gt;2019&lt;/Year&gt;&lt;RecNum&gt;76&lt;/RecNum&gt;&lt;DisplayText&gt;&lt;style face="superscript"&gt;12&lt;/style&gt;&lt;/DisplayText&gt;&lt;record&gt;&lt;rec-number&gt;76&lt;/rec-number&gt;&lt;foreign-keys&gt;&lt;key app="EN" db-id="50z9sp5e299f06et5x75e9aix2ep2rsfse0t" timestamp="1759370507"&gt;76&lt;/key&gt;&lt;/foreign-keys&gt;&lt;ref-type name="Journal Article"&gt;17&lt;/ref-type&gt;&lt;contributors&gt;&lt;authors&gt;&lt;author&gt;Figueiredo, Eduardo Antônio&lt;/author&gt;&lt;author&gt;Lara, Paulo Henrique Schmidt&lt;/author&gt;&lt;author&gt;Patriota, Gyoguevara&lt;/author&gt;&lt;author&gt;Júnior, Ronaldo Roncetti&lt;/author&gt;&lt;author&gt;Belangero, Paulo Santoro&lt;/author&gt;&lt;author&gt;Ejnisman, Benno&lt;/author&gt;&lt;/authors&gt;&lt;/contributors&gt;&lt;titles&gt;&lt;title&gt;Ruptura parcial do tríceps distal em um atleta: Relato de caso e descrição de técnica cirúrgica*&lt;/title&gt;&lt;secondary-title&gt;Revista Brasileira de Ortopedia&lt;/secondary-title&gt;&lt;short-title&gt;Ruptura parcial do tríceps distal em um atleta&lt;/short-title&gt;&lt;/titles&gt;&lt;periodical&gt;&lt;full-title&gt;Revista Brasileira de Ortopedia&lt;/full-title&gt;&lt;/periodical&gt;&lt;pages&gt;601-604&lt;/pages&gt;&lt;volume&gt;54&lt;/volume&gt;&lt;dates&gt;&lt;year&gt;2019&lt;/year&gt;&lt;pub-dates&gt;&lt;date&gt;2019/10/29/&lt;/date&gt;&lt;/pub-dates&gt;&lt;/dates&gt;&lt;isbn&gt;0102-3616&lt;/isbn&gt;&lt;urls&gt;&lt;related-urls&gt;&lt;url&gt;https://www.thieme-connect.de/products/ejournals/html/10.1016/j.rbo.2017.11.007?articleLanguage=en&lt;/url&gt;&lt;/related-urls&gt;&lt;/urls&gt;&lt;electronic-resource-num&gt;10.1016/j.rbo.2017.11.007&lt;/electronic-resource-num&gt;&lt;remote-database-provider&gt;www.thieme-connect.de&lt;/remote-database-provider&gt;&lt;language&gt;pt&lt;/language&gt;&lt;access-date&gt;2025/08/21/01:26:16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9DD0D1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04BB8E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401E47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7A77670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E77772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8233CE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AE36D8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1EE0CE4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8" w:space="0" w:color="8EA9DB"/>
              <w:right w:val="single" w:sz="4" w:space="0" w:color="auto"/>
            </w:tcBorders>
            <w:noWrap/>
            <w:vAlign w:val="center"/>
            <w:hideMark/>
          </w:tcPr>
          <w:p w14:paraId="147164D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%</w:t>
            </w:r>
          </w:p>
        </w:tc>
      </w:tr>
      <w:tr w:rsidR="00B00F72" w:rsidRPr="00995CAF" w14:paraId="21528E99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2D33DC04" w14:textId="51CE44E8" w:rsidR="00B00F72" w:rsidRPr="00995CAF" w:rsidRDefault="000266E3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Goodrich (2018)</w:t>
            </w:r>
            <w:hyperlink w:anchor="_ENREF_14" w:tooltip="Goodrich, 2018 #13751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4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Goodrich&lt;/Author&gt;&lt;Year&gt;2018&lt;/Year&gt;&lt;RecNum&gt;13751&lt;/RecNum&gt;&lt;DisplayText&gt;&lt;style face="superscript"&gt;14&lt;/style&gt;&lt;/DisplayText&gt;&lt;record&gt;&lt;rec-number&gt;13751&lt;/rec-number&gt;&lt;foreign-keys&gt;&lt;key app="EN" db-id="2v9axatr3f9rxjerttivtzvtefv2adxp9e9d" timestamp="1758834159"&gt;13751&lt;/key&gt;&lt;/foreign-keys&gt;&lt;ref-type name="Journal Article"&gt;17&lt;/ref-type&gt;&lt;contributors&gt;&lt;authors&gt;&lt;author&gt;Goodrich, Eric&lt;/author&gt;&lt;author&gt;Goodrich, Richard P.&lt;/author&gt;&lt;/authors&gt;&lt;/contributors&gt;&lt;titles&gt;&lt;title&gt;A Case of Non-simultaneous Bilateral Partial Triceps Tendon Repair&lt;/title&gt;&lt;secondary-title&gt;Military Medicine&lt;/secondary-title&gt;&lt;alt-title&gt;Mil Med&lt;/alt-title&gt;&lt;/titles&gt;&lt;periodical&gt;&lt;full-title&gt;Military medicine&lt;/full-title&gt;&lt;/periodical&gt;&lt;alt-periodical&gt;&lt;full-title&gt;Mil Med&lt;/full-title&gt;&lt;/alt-periodical&gt;&lt;pages&gt;e229-e232&lt;/pages&gt;&lt;volume&gt;183&lt;/volume&gt;&lt;number&gt;3-4&lt;/number&gt;&lt;dates&gt;&lt;year&gt;2018&lt;/year&gt;&lt;pub-dates&gt;&lt;date&gt;2018/03/01/&lt;/date&gt;&lt;/pub-dates&gt;&lt;/dates&gt;&lt;isbn&gt;0026-4075&lt;/isbn&gt;&lt;urls&gt;&lt;related-urls&gt;&lt;url&gt;https://doi.org/10.1093/milmed/usx075&lt;/url&gt;&lt;/related-urls&gt;&lt;/urls&gt;&lt;electronic-resource-num&gt;10.1093/milmed/usx075&lt;/electronic-resource-num&gt;&lt;remote-database-provider&gt;Silverchair&lt;/remote-database-provider&gt;&lt;access-date&gt;2025/08/21/01:25:43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398C424C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54D823F7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02E8AA14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32D1719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27FFB42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17AE33A7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1100431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521AB6C0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E1C514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B00F72" w:rsidRPr="00995CAF" w14:paraId="48EF060A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7735407F" w14:textId="0C7C42A8" w:rsidR="00B00F72" w:rsidRPr="00995CAF" w:rsidRDefault="000266E3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Greer (2005)</w:t>
            </w:r>
            <w:hyperlink w:anchor="_ENREF_15" w:tooltip="Greer, 2005 #13757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5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Greer&lt;/Author&gt;&lt;Year&gt;2005&lt;/Year&gt;&lt;RecNum&gt;13757&lt;/RecNum&gt;&lt;DisplayText&gt;&lt;style face="superscript"&gt;15&lt;/style&gt;&lt;/DisplayText&gt;&lt;record&gt;&lt;rec-number&gt;13757&lt;/rec-number&gt;&lt;foreign-keys&gt;&lt;key app="EN" db-id="2v9axatr3f9rxjerttivtzvtefv2adxp9e9d" timestamp="1758834165"&gt;13757&lt;/key&gt;&lt;/foreign-keys&gt;&lt;ref-type name="Journal Article"&gt;17&lt;/ref-type&gt;&lt;contributors&gt;&lt;authors&gt;&lt;author&gt;Greer, Michelle A.&lt;/author&gt;&lt;author&gt;Miklos-Essenberg, M. Elizabeth&lt;/author&gt;&lt;/authors&gt;&lt;/contributors&gt;&lt;titles&gt;&lt;title&gt;Early mobilization using dynamic splinting with acute triceps tendon avulsion&lt;/title&gt;&lt;secondary-title&gt;Journal of Hand Therapy: Official Journal of the American Society of Hand Therapists&lt;/secondary-title&gt;&lt;alt-title&gt;J Hand Ther&lt;/alt-title&gt;&lt;/titles&gt;&lt;periodical&gt;&lt;full-title&gt;Journal of Hand Therapy: Official Journal of the American Society of Hand Therapists&lt;/full-title&gt;&lt;abbr-1&gt;J Hand Ther&lt;/abbr-1&gt;&lt;/periodical&gt;&lt;alt-periodical&gt;&lt;full-title&gt;Journal of Hand Therapy: Official Journal of the American Society of Hand Therapists&lt;/full-title&gt;&lt;abbr-1&gt;J Hand Ther&lt;/abbr-1&gt;&lt;/alt-periodical&gt;&lt;pages&gt;365-371; quiz 371&lt;/pages&gt;&lt;volume&gt;18&lt;/volume&gt;&lt;number&gt;3&lt;/number&gt;&lt;keywords&gt;&lt;keyword&gt;Adult&lt;/keyword&gt;&lt;keyword&gt;Humans&lt;/keyword&gt;&lt;keyword&gt;Male&lt;/keyword&gt;&lt;keyword&gt;Tendons&lt;/keyword&gt;&lt;keyword&gt;Exercise Therapy&lt;/keyword&gt;&lt;keyword&gt;Disability Evaluation&lt;/keyword&gt;&lt;keyword&gt;Range of Motion, Articular&lt;/keyword&gt;&lt;keyword&gt;Elbow Injuries&lt;/keyword&gt;&lt;keyword&gt;Elbow Joint&lt;/keyword&gt;&lt;keyword&gt;Equipment Design&lt;/keyword&gt;&lt;keyword&gt;Hand Strength&lt;/keyword&gt;&lt;keyword&gt;Splints&lt;/keyword&gt;&lt;keyword&gt;Tendon Injuries&lt;/keyword&gt;&lt;/keywords&gt;&lt;dates&gt;&lt;year&gt;2005&lt;/year&gt;&lt;pub-dates&gt;&lt;date&gt;2005&lt;/date&gt;&lt;/pub-dates&gt;&lt;/dates&gt;&lt;isbn&gt;0894-1130&lt;/isbn&gt;&lt;urls&gt;&lt;related-urls&gt;&lt;url&gt;http://www.ncbi.nlm.nih.gov/pubmed/16059858&lt;/url&gt;&lt;/related-urls&gt;&lt;/urls&gt;&lt;electronic-resource-num&gt;10.1197/j.jht.2005.04.004&lt;/electronic-resource-num&gt;&lt;remote-database-provider&gt;PubMed&lt;/remote-database-provider&gt;&lt;language&gt;eng&lt;/languag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0F83BD3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E1BF8E0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2278070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0774B6F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B95E02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FC60C1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BCBB8B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179E17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noWrap/>
            <w:vAlign w:val="center"/>
            <w:hideMark/>
          </w:tcPr>
          <w:p w14:paraId="2BCBEA7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B00F72" w:rsidRPr="00995CAF" w14:paraId="7E0B56BB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4C77E8F" w14:textId="6923D168" w:rsidR="00B00F72" w:rsidRPr="00995CAF" w:rsidRDefault="000266E3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Gupta (2017)</w:t>
            </w:r>
            <w:hyperlink w:anchor="_ENREF_17" w:tooltip="Gupta, 2017 #13750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7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>
                  <w:fldData xml:space="preserve">PEVuZE5vdGU+PENpdGU+PEF1dGhvcj5HdXB0YTwvQXV0aG9yPjxZZWFyPjIwMTc8L1llYXI+PFJl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</w:fldData>
                </w:fldChar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>
                  <w:fldData xml:space="preserve">PEVuZE5vdGU+PENpdGU+PEF1dGhvcj5HdXB0YTwvQXV0aG9yPjxZZWFyPjIwMTc8L1llYXI+PFJl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</w:fldData>
                </w:fldChar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.DATA 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444EEE0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230E06E4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C2B20D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4D977A9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4746222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89940A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5A533F7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46B73D9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C2462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%</w:t>
            </w:r>
          </w:p>
        </w:tc>
      </w:tr>
      <w:tr w:rsidR="00B00F72" w:rsidRPr="00995CAF" w14:paraId="2945BEFF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40B463D" w14:textId="289D128A" w:rsidR="00B00F72" w:rsidRPr="00995CAF" w:rsidRDefault="000266E3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Hernandez (2024)</w:t>
            </w:r>
            <w:hyperlink w:anchor="_ENREF_19" w:tooltip="Hernandez, 2024 #13755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9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Hernandez&lt;/Author&gt;&lt;Year&gt;2024&lt;/Year&gt;&lt;RecNum&gt;13755&lt;/RecNum&gt;&lt;DisplayText&gt;&lt;style face="superscript"&gt;19&lt;/style&gt;&lt;/DisplayText&gt;&lt;record&gt;&lt;rec-number&gt;13755&lt;/rec-number&gt;&lt;foreign-keys&gt;&lt;key app="EN" db-id="2v9axatr3f9rxjerttivtzvtefv2adxp9e9d" timestamp="1758834165"&gt;13755&lt;/key&gt;&lt;/foreign-keys&gt;&lt;ref-type name="Journal Article"&gt;17&lt;/ref-type&gt;&lt;contributors&gt;&lt;authors&gt;&lt;author&gt;Hernandez, Sean G.&lt;/author&gt;&lt;author&gt;McQueen, Ryan G.&lt;/author&gt;&lt;author&gt;Erickson, John B.&lt;/author&gt;&lt;/authors&gt;&lt;/contributors&gt;&lt;titles&gt;&lt;title&gt;Osseous Triceps Avulsion in a 12-Year-Old Girl: A Case Report&lt;/title&gt;&lt;secondary-title&gt;JBJS Case Connector&lt;/secondary-title&gt;&lt;short-title&gt;Osseous Triceps Avulsion in a 12-Year-Old Girl&lt;/short-title&gt;&lt;/titles&gt;&lt;periodical&gt;&lt;full-title&gt;JBJS Case Connector&lt;/full-title&gt;&lt;/periodical&gt;&lt;pages&gt;e24.00075&lt;/pages&gt;&lt;volume&gt;14&lt;/volume&gt;&lt;number&gt;3&lt;/number&gt;&lt;dates&gt;&lt;year&gt;2024&lt;/year&gt;&lt;pub-dates&gt;&lt;date&gt;2024/09//July&lt;/date&gt;&lt;/pub-dates&gt;&lt;/dates&gt;&lt;isbn&gt;2160-3251&lt;/isbn&gt;&lt;urls&gt;&lt;related-urls&gt;&lt;url&gt;https://journals.lww.com/jbjscc/fulltext/2024/09000/osseous_triceps_avulsion_in_a_12_year_old_girl__a.6.aspx&lt;/url&gt;&lt;/related-urls&gt;&lt;/urls&gt;&lt;electronic-resource-num&gt;10.2106/JBJS.CC.24.00075&lt;/electronic-resource-num&gt;&lt;remote-database-provider&gt;journals.lww.com&lt;/remote-database-provider&gt;&lt;language&gt;en-US&lt;/language&gt;&lt;access-date&gt;2025/08/21/01:28:57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F9240D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8CE582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F1917D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0B4E2E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670C607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F69D0C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97B8B7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3A2CD11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1E7C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B00F72" w:rsidRPr="00995CAF" w14:paraId="0B03A297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73BD0038" w14:textId="6A88B149" w:rsidR="00B00F72" w:rsidRPr="00995CAF" w:rsidRDefault="000266E3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Holmes (2020)</w:t>
            </w:r>
            <w:hyperlink w:anchor="_ENREF_20" w:tooltip="Holmes, 2021 #13749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20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Holmes&lt;/Author&gt;&lt;Year&gt;2021&lt;/Year&gt;&lt;RecNum&gt;13749&lt;/RecNum&gt;&lt;DisplayText&gt;&lt;style face="superscript"&gt;20&lt;/style&gt;&lt;/DisplayText&gt;&lt;record&gt;&lt;rec-number&gt;13749&lt;/rec-number&gt;&lt;foreign-keys&gt;&lt;key app="EN" db-id="2v9axatr3f9rxjerttivtzvtefv2adxp9e9d" timestamp="1758834153"&gt;13749&lt;/key&gt;&lt;/foreign-keys&gt;&lt;ref-type name="Journal Article"&gt;17&lt;/ref-type&gt;&lt;contributors&gt;&lt;authors&gt;&lt;author&gt;Holmes, Natalie&lt;/author&gt;&lt;author&gt;Al-Janabi, Mina&lt;/author&gt;&lt;author&gt;Virani, Siddharth&lt;/author&gt;&lt;author&gt;Relwani, Jaikumar&lt;/author&gt;&lt;/authors&gt;&lt;/contributors&gt;&lt;titles&gt;&lt;title&gt;A Novel “Shark-Fin” Pyramidal Achilles Bone-Tendon Allograft Surgical Technique for Delayed Reconstruction of Triceps Tendon Rupture and Review of the Literature&lt;/title&gt;&lt;secondary-title&gt;Journal of Orthopaedic Case Reports&lt;/secondary-title&gt;&lt;alt-title&gt;J Orthop Case Rep&lt;/alt-title&gt;&lt;/titles&gt;&lt;alt-periodical&gt;&lt;full-title&gt;J Orthop Case Rep&lt;/full-title&gt;&lt;/alt-periodical&gt;&lt;pages&gt;114-118&lt;/pages&gt;&lt;volume&gt;11&lt;/volume&gt;&lt;number&gt;6&lt;/number&gt;&lt;dates&gt;&lt;year&gt;2021&lt;/year&gt;&lt;pub-dates&gt;&lt;date&gt;2021/06//&lt;/date&gt;&lt;/pub-dates&gt;&lt;/dates&gt;&lt;isbn&gt;2250-0685&lt;/isbn&gt;&lt;urls&gt;&lt;related-urls&gt;&lt;url&gt;https://www.ncbi.nlm.nih.gov/pmc/articles/PMC9009474/&lt;/url&gt;&lt;url&gt;https://pmc.ncbi.nlm.nih.gov/articles/PMC9009474/pdf/JOCR-11-114.pdf&lt;/url&gt;&lt;/related-urls&gt;&lt;/urls&gt;&lt;electronic-resource-num&gt;10.13107/jocr.2021.v11.i06.2284&lt;/electronic-resource-num&gt;&lt;remote-database-provider&gt;PubMed Central&lt;/remote-database-provider&gt;&lt;access-date&gt;2025/08/21/01:23:37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34BE5E67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06386B37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3D75CFA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6BAB4B9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25800CF1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3C7D43C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2C9F0FE7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6D31D121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AE1F2"/>
            <w:noWrap/>
            <w:vAlign w:val="center"/>
            <w:hideMark/>
          </w:tcPr>
          <w:p w14:paraId="2B30D261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B00F72" w:rsidRPr="00995CAF" w14:paraId="28C69AD3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5813C0C" w14:textId="74EF13D6" w:rsidR="00B00F72" w:rsidRPr="00995CAF" w:rsidRDefault="000266E3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Khalil (2018)</w:t>
            </w:r>
            <w:hyperlink w:anchor="_ENREF_24" w:tooltip="Khalil, 2018 #13748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24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Khalil&lt;/Author&gt;&lt;Year&gt;2018&lt;/Year&gt;&lt;RecNum&gt;13748&lt;/RecNum&gt;&lt;DisplayText&gt;&lt;style face="superscript"&gt;24&lt;/style&gt;&lt;/DisplayText&gt;&lt;record&gt;&lt;rec-number&gt;13748&lt;/rec-number&gt;&lt;foreign-keys&gt;&lt;key app="EN" db-id="2v9axatr3f9rxjerttivtzvtefv2adxp9e9d" timestamp="1758834152"&gt;13748&lt;/key&gt;&lt;/foreign-keys&gt;&lt;ref-type name="Journal Article"&gt;17&lt;/ref-type&gt;&lt;contributors&gt;&lt;authors&gt;&lt;author&gt;Khalil, Lafi S.&lt;/author&gt;&lt;author&gt;Alkhelaifi, Khalid&lt;/author&gt;&lt;author&gt;Meta, Fabien&lt;/author&gt;&lt;author&gt;Lizzio, Vincent A.&lt;/author&gt;&lt;author&gt;Shehab, Ramsey&lt;/author&gt;&lt;author&gt;Makhni, Eric C.&lt;/author&gt;&lt;/authors&gt;&lt;/contributors&gt;&lt;titles&gt;&lt;title&gt;Complete Rupture of the Triceps Tendon and Ulnar Collateral Ligament of the Elbow in a 13-Year-Old Football Player: A Case Report&lt;/title&gt;&lt;secondary-title&gt;Journal of Orthopaedic Case Reports&lt;/secondary-title&gt;&lt;alt-title&gt;J Orthop Case Rep&lt;/alt-title&gt;&lt;short-title&gt;Complete Rupture of the Triceps Tendon and Ulnar Collateral Ligament of the Elbow in a 13-Year-Old Football Player&lt;/short-title&gt;&lt;/titles&gt;&lt;alt-periodical&gt;&lt;full-title&gt;J Orthop Case Rep&lt;/full-title&gt;&lt;/alt-periodical&gt;&lt;pages&gt;15-18&lt;/pages&gt;&lt;volume&gt;8&lt;/volume&gt;&lt;number&gt;5&lt;/number&gt;&lt;dates&gt;&lt;year&gt;2018&lt;/year&gt;&lt;pub-dates&gt;&lt;date&gt;2018&lt;/date&gt;&lt;/pub-dates&gt;&lt;/dates&gt;&lt;isbn&gt;2250-0685&lt;/isbn&gt;&lt;urls&gt;&lt;related-urls&gt;&lt;url&gt;https://www.ncbi.nlm.nih.gov/pmc/articles/PMC6367299/&lt;/url&gt;&lt;url&gt;https://pmc.ncbi.nlm.nih.gov/articles/PMC6367299/pdf/JOCR-8-15.pdf&lt;/url&gt;&lt;/related-urls&gt;&lt;/urls&gt;&lt;electronic-resource-num&gt;10.13107/jocr.2250-0685.1188&lt;/electronic-resource-num&gt;&lt;remote-database-provider&gt;PubMed Central&lt;/remote-database-provider&gt;&lt;access-date&gt;2025/08/21/01:23:06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9E94CE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637609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581E05F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289499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47DA1993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513FAD1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A89D24F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455E4E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A972D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B00F72" w:rsidRPr="00995CAF" w14:paraId="23C36C67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662E65B2" w14:textId="09A90CB6" w:rsidR="00B00F72" w:rsidRPr="00995CAF" w:rsidRDefault="00995CAF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Mangano (2015)</w:t>
            </w:r>
            <w:hyperlink w:anchor="_ENREF_30" w:tooltip="Mangano, 2015 #13747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30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Mangano&lt;/Author&gt;&lt;Year&gt;2015&lt;/Year&gt;&lt;RecNum&gt;13747&lt;/RecNum&gt;&lt;DisplayText&gt;&lt;style face="superscript"&gt;30&lt;/style&gt;&lt;/DisplayText&gt;&lt;record&gt;&lt;rec-number&gt;13747&lt;/rec-number&gt;&lt;foreign-keys&gt;&lt;key app="EN" db-id="2v9axatr3f9rxjerttivtzvtefv2adxp9e9d" timestamp="1758834152"&gt;13747&lt;/key&gt;&lt;/foreign-keys&gt;&lt;ref-type name="Journal Article"&gt;17&lt;/ref-type&gt;&lt;contributors&gt;&lt;authors&gt;&lt;author&gt;Mangano, Tony&lt;/author&gt;&lt;author&gt;Cerruti, Paola&lt;/author&gt;&lt;author&gt;Repetto, Ilaria&lt;/author&gt;&lt;author&gt;Trentini, Roberto&lt;/author&gt;&lt;author&gt;Giovale, Marcello&lt;/author&gt;&lt;author&gt;Franchin, Francesco&lt;/author&gt;&lt;/authors&gt;&lt;/contributors&gt;&lt;titles&gt;&lt;title&gt;Chronic Tendonopathy as a Unique Cause of Non Traumatic Triceps Tendon Rupture in a (Risk Factors Free) Bodybuilder: A Case Report&lt;/title&gt;&lt;secondary-title&gt;Journal of Orthopaedic Case Reports&lt;/secondary-title&gt;&lt;alt-title&gt;J Orthop Case Rep&lt;/alt-title&gt;&lt;short-title&gt;Chronic Tendonopathy as a Unique Cause of Non Traumatic Triceps Tendon Rupture in a (Risk Factors Free) Bodybuilder&lt;/short-title&gt;&lt;/titles&gt;&lt;alt-periodical&gt;&lt;full-title&gt;J Orthop Case Rep&lt;/full-title&gt;&lt;/alt-periodical&gt;&lt;pages&gt;58-61&lt;/pages&gt;&lt;volume&gt;5&lt;/volume&gt;&lt;number&gt;1&lt;/number&gt;&lt;dates&gt;&lt;year&gt;2015&lt;/year&gt;&lt;pub-dates&gt;&lt;date&gt;2015&lt;/date&gt;&lt;/pub-dates&gt;&lt;/dates&gt;&lt;isbn&gt;2250-0685&lt;/isbn&gt;&lt;urls&gt;&lt;related-urls&gt;&lt;url&gt;https://www.ncbi.nlm.nih.gov/pmc/articles/PMC4719357/&lt;/url&gt;&lt;url&gt;https://pmc.ncbi.nlm.nih.gov/articles/PMC4719357/pdf/JOCR-5-58.pdf&lt;/url&gt;&lt;/related-urls&gt;&lt;/urls&gt;&lt;electronic-resource-num&gt;10.13107/jocr.2250-0685.257&lt;/electronic-resource-num&gt;&lt;remote-database-provider&gt;PubMed Central&lt;/remote-database-provider&gt;&lt;access-date&gt;2025/08/21/01:22:52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1D003DB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2D4CB6CD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730DB31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6F9C19F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529C59B7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532AA49C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25F9DA6D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7D3D54B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AE1F2"/>
            <w:noWrap/>
            <w:vAlign w:val="center"/>
            <w:hideMark/>
          </w:tcPr>
          <w:p w14:paraId="34E72D5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B00F72" w:rsidRPr="00995CAF" w14:paraId="0CABF109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B226052" w14:textId="32DC5BF2" w:rsidR="00B00F72" w:rsidRPr="00995CAF" w:rsidRDefault="00995CAF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Naito (2013)</w:t>
            </w:r>
            <w:hyperlink w:anchor="_ENREF_33" w:tooltip="Naito, 2013 #13746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33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Naito&lt;/Author&gt;&lt;Year&gt;2013&lt;/Year&gt;&lt;RecNum&gt;13746&lt;/RecNum&gt;&lt;DisplayText&gt;&lt;style face="superscript"&gt;33&lt;/style&gt;&lt;/DisplayText&gt;&lt;record&gt;&lt;rec-number&gt;13746&lt;/rec-number&gt;&lt;foreign-keys&gt;&lt;key app="EN" db-id="2v9axatr3f9rxjerttivtzvtefv2adxp9e9d" timestamp="1758834152"&gt;13746&lt;/key&gt;&lt;/foreign-keys&gt;&lt;ref-type name="Journal Article"&gt;17&lt;/ref-type&gt;&lt;contributors&gt;&lt;authors&gt;&lt;author&gt;Naito, Kiyohito&lt;/author&gt;&lt;author&gt;Homma, Yasuhiro&lt;/author&gt;&lt;author&gt;Morita, Mamoru&lt;/author&gt;&lt;author&gt;Mogami, Atsuhiko&lt;/author&gt;&lt;author&gt;Obayashi, Osamu&lt;/author&gt;&lt;/authors&gt;&lt;/contributors&gt;&lt;titles&gt;&lt;title&gt;Triceps tendon avulsion: a case report and discussion about the olecranon ossification nucleus&lt;/title&gt;&lt;secondary-title&gt;European Journal of Orthopaedic Surgery &amp;amp; Traumatology&lt;/secondary-title&gt;&lt;alt-title&gt;Eur J Orthop Surg Traumatol&lt;/alt-title&gt;&lt;short-title&gt;Triceps tendon avulsion&lt;/short-title&gt;&lt;/titles&gt;&lt;alt-periodical&gt;&lt;full-title&gt;Eur J Orthop Surg Traumatol&lt;/full-title&gt;&lt;/alt-periodical&gt;&lt;pages&gt;193-196&lt;/pages&gt;&lt;volume&gt;23&lt;/volume&gt;&lt;number&gt;2&lt;/number&gt;&lt;keywords&gt;&lt;keyword&gt;Avulsion fracture of the olecranon&lt;/keyword&gt;&lt;keyword&gt;Olecranon ossification nucleus&lt;/keyword&gt;&lt;keyword&gt;Triceps tendon rupture&lt;/keyword&gt;&lt;/keywords&gt;&lt;dates&gt;&lt;year&gt;2013&lt;/year&gt;&lt;pub-dates&gt;&lt;date&gt;2013/11/01/&lt;/date&gt;&lt;/pub-dates&gt;&lt;/dates&gt;&lt;isbn&gt;1432-1068&lt;/isbn&gt;&lt;urls&gt;&lt;related-urls&gt;&lt;url&gt;https://doi.org/10.1007/s00590-012-1127-4&lt;/url&gt;&lt;/related-urls&gt;&lt;/urls&gt;&lt;electronic-resource-num&gt;10.1007/s00590-012-1127-4&lt;/electronic-resource-num&gt;&lt;remote-database-provider&gt;Springer Link&lt;/remote-database-provider&gt;&lt;language&gt;en&lt;/language&gt;&lt;access-date&gt;2025/08/21/01:22:41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0D5E66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8F4FB9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964F1EC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0A1E6BD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E1DD21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9120970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400C6E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CDC8FF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C126F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%</w:t>
            </w:r>
          </w:p>
        </w:tc>
      </w:tr>
      <w:tr w:rsidR="00B00F72" w:rsidRPr="00995CAF" w14:paraId="118C21F4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3B4AAF66" w14:textId="1AD9091E" w:rsidR="00B00F72" w:rsidRPr="00995CAF" w:rsidRDefault="00995CAF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Naula (2022)</w:t>
            </w:r>
            <w:hyperlink w:anchor="_ENREF_34" w:tooltip="Naula, 2022 #13745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34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Naula&lt;/Author&gt;&lt;Year&gt;2022&lt;/Year&gt;&lt;RecNum&gt;13745&lt;/RecNum&gt;&lt;DisplayText&gt;&lt;style face="superscript"&gt;34&lt;/style&gt;&lt;/DisplayText&gt;&lt;record&gt;&lt;rec-number&gt;13745&lt;/rec-number&gt;&lt;foreign-keys&gt;&lt;key app="EN" db-id="2v9axatr3f9rxjerttivtzvtefv2adxp9e9d" timestamp="1758834139"&gt;13745&lt;/key&gt;&lt;/foreign-keys&gt;&lt;ref-type name="Journal Article"&gt;17&lt;/ref-type&gt;&lt;contributors&gt;&lt;authors&gt;&lt;author&gt;Naula, Victor&lt;/author&gt;&lt;author&gt;Marazita-Valverde, José&lt;/author&gt;&lt;author&gt;Mariscal, Walter&lt;/author&gt;&lt;author&gt;Sulcata, Abraham&lt;/author&gt;&lt;author&gt;Ivalde, Flavio César&lt;/author&gt;&lt;/authors&gt;&lt;/contributors&gt;&lt;titles&gt;&lt;title&gt;Arthroscopic Treatment in the Distal Rupture of the Triceps Brachial Tendon in Elite Athlete: A Case Report&lt;/title&gt;&lt;secondary-title&gt;Mædica&lt;/secondary-title&gt;&lt;alt-title&gt;Maedica (Bucur)&lt;/alt-title&gt;&lt;short-title&gt;Arthroscopic Treatment in the Distal Rupture of the Triceps Brachial Tendon in Elite Athlete&lt;/short-title&gt;&lt;/titles&gt;&lt;periodical&gt;&lt;full-title&gt;Mædica&lt;/full-title&gt;&lt;abbr-1&gt;Maedica (Bucur)&lt;/abbr-1&gt;&lt;/periodical&gt;&lt;alt-periodical&gt;&lt;full-title&gt;Mædica&lt;/full-title&gt;&lt;abbr-1&gt;Maedica (Bucur)&lt;/abbr-1&gt;&lt;/alt-periodical&gt;&lt;pages&gt;995-998&lt;/pages&gt;&lt;volume&gt;17&lt;/volume&gt;&lt;number&gt;4&lt;/number&gt;&lt;dates&gt;&lt;year&gt;2022&lt;/year&gt;&lt;pub-dates&gt;&lt;date&gt;2022/12//&lt;/date&gt;&lt;/pub-dates&gt;&lt;/dates&gt;&lt;isbn&gt;1841-9038&lt;/isbn&gt;&lt;urls&gt;&lt;related-urls&gt;&lt;url&gt;https://www.ncbi.nlm.nih.gov/pmc/articles/PMC9923059/&lt;/url&gt;&lt;url&gt;https://pmc.ncbi.nlm.nih.gov/articles/PMC9923059/pdf/maedica-17-995.pdf&lt;/url&gt;&lt;/related-urls&gt;&lt;/urls&gt;&lt;electronic-resource-num&gt;10.26574/maedica.2022.17.4.995&lt;/electronic-resource-num&gt;&lt;remote-database-provider&gt;PubMed Central&lt;/remote-database-provider&gt;&lt;access-date&gt;2025/08/21/01:22:13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3B37C0AF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4E7D13D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2C52FEE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070ACE46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449816C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19AF288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FB2F1D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3EF5091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96BA454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B00F72" w:rsidRPr="00995CAF" w14:paraId="128BFA1B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7FF55A6" w14:textId="434915D0" w:rsidR="00B00F72" w:rsidRPr="00995CAF" w:rsidRDefault="00995CAF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Nikolaidou (2014)</w:t>
            </w:r>
            <w:hyperlink w:anchor="_ENREF_35" w:tooltip="Nikolaidou, 2014 #13744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35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Nikolaidou&lt;/Author&gt;&lt;Year&gt;2014&lt;/Year&gt;&lt;RecNum&gt;13744&lt;/RecNum&gt;&lt;DisplayText&gt;&lt;style face="superscript"&gt;35&lt;/style&gt;&lt;/DisplayText&gt;&lt;record&gt;&lt;rec-number&gt;13744&lt;/rec-number&gt;&lt;foreign-keys&gt;&lt;key app="EN" db-id="2v9axatr3f9rxjerttivtzvtefv2adxp9e9d" timestamp="1758834138"&gt;13744&lt;/key&gt;&lt;/foreign-keys&gt;&lt;ref-type name="Journal Article"&gt;17&lt;/ref-type&gt;&lt;contributors&gt;&lt;authors&gt;&lt;author&gt;Nikolaidou, Maria-Elissavet&lt;/author&gt;&lt;author&gt;Banke, Ingo J.&lt;/author&gt;&lt;author&gt;Laios, Thomas&lt;/author&gt;&lt;author&gt;Petsogiannis, Konstantinos&lt;/author&gt;&lt;author&gt;Mourikis, Anastasios&lt;/author&gt;&lt;/authors&gt;&lt;/contributors&gt;&lt;titles&gt;&lt;title&gt;Synthetic Augmented Suture Anchor Reconstruction for a Complete Traumatic Distal Triceps Tendon Rupture in a Male Professional Bodybuilder with Postoperative Biomechanical Assessment&lt;/title&gt;&lt;secondary-title&gt;Case Reports in Orthopedics&lt;/secondary-title&gt;&lt;/titles&gt;&lt;periodical&gt;&lt;full-title&gt;Case Reports in Orthopedics&lt;/full-title&gt;&lt;/periodical&gt;&lt;pages&gt;962930&lt;/pages&gt;&lt;volume&gt;2014&lt;/volume&gt;&lt;number&gt;1&lt;/number&gt;&lt;dates&gt;&lt;year&gt;2014&lt;/year&gt;&lt;pub-dates&gt;&lt;date&gt;2014&lt;/date&gt;&lt;/pub-dates&gt;&lt;/dates&gt;&lt;isbn&gt;2090-6757&lt;/isbn&gt;&lt;urls&gt;&lt;related-urls&gt;&lt;url&gt;https://onlinelibrary.wiley.com/doi/abs/10.1155/2014/962930&lt;/url&gt;&lt;/related-urls&gt;&lt;/urls&gt;&lt;electronic-resource-num&gt;10.1155/2014/962930&lt;/electronic-resource-num&gt;&lt;remote-database-provider&gt;Wiley Online Library&lt;/remote-database-provider&gt;&lt;language&gt;en&lt;/language&gt;&lt;access-date&gt;2025/08/21/01:21:52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9858A23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3112979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4470C8BE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5D20D4C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654F92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4E6E6CC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930D83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1E42B2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810DF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B00F72" w:rsidRPr="00995CAF" w14:paraId="2FFECD83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F068F0A" w14:textId="32D0878E" w:rsidR="00B00F72" w:rsidRPr="00995CAF" w:rsidRDefault="00995CAF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  <w:lang w:val="en-US"/>
              </w:rPr>
              <w:t>Ntourantonis (2023)</w:t>
            </w:r>
            <w:hyperlink w:anchor="_ENREF_36" w:tooltip="Ntourantonis, 2023 #13756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36</w: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 &lt;EndNote&gt;&lt;Cite&gt;&lt;Author&gt;Ntourantonis&lt;/Author&gt;&lt;Year&gt;2023&lt;/Year&gt;&lt;RecNum&gt;13756&lt;/RecNum&gt;&lt;DisplayText&gt;&lt;style face="superscript"&gt;36&lt;/style&gt;&lt;/DisplayText&gt;&lt;record&gt;&lt;rec-number&gt;13756&lt;/rec-number&gt;&lt;foreign-keys&gt;&lt;key app="EN" db-id="2v9axatr3f9rxjerttivtzvtefv2adxp9e9d" timestamp="1758834165"&gt;13756&lt;/key&gt;&lt;/foreign-keys&gt;&lt;ref-type name="Journal Article"&gt;17&lt;/ref-type&gt;&lt;contributors&gt;&lt;authors&gt;&lt;author&gt;Ntourantonis, Dimitrios&lt;/author&gt;&lt;author&gt;Mousafeiris, Vasileios&lt;/author&gt;&lt;author&gt;Lianou, Ioanna&lt;/author&gt;&lt;/authors&gt;&lt;/contributors&gt;&lt;titles&gt;&lt;title&gt;Nontraumatic Triceps Tendon Rupture in a Young Bodybuilder Athlete: A Case Report and Review of the Literature of a Known Injury in an Unknown Setting&lt;/title&gt;&lt;secondary-title&gt;Journal of Orthopaedic Case Reports&lt;/secondary-title&gt;&lt;alt-title&gt;J Orthop Case Rep&lt;/alt-title&gt;&lt;short-title&gt;Nontraumatic Triceps Tendon Rupture in a Young Bodybuilder Athlete&lt;/short-title&gt;&lt;/titles&gt;&lt;alt-periodical&gt;&lt;full-title&gt;J Orthop Case Rep&lt;/full-title&gt;&lt;/alt-periodical&gt;&lt;pages&gt;70-76&lt;/pages&gt;&lt;volume&gt;13&lt;/volume&gt;&lt;number&gt;7&lt;/number&gt;&lt;dates&gt;&lt;year&gt;2023&lt;/year&gt;&lt;pub-dates&gt;&lt;date&gt;2023/07//&lt;/date&gt;&lt;/pub-dates&gt;&lt;/dates&gt;&lt;isbn&gt;2250-0685&lt;/isbn&gt;&lt;urls&gt;&lt;related-urls&gt;&lt;url&gt;https://www.ncbi.nlm.nih.gov/pmc/articles/PMC10379251/&lt;/url&gt;&lt;url&gt;https://pmc.ncbi.nlm.nih.gov/articles/PMC10379251/pdf/JOCR-13-70.pdf&lt;/url&gt;&lt;/related-urls&gt;&lt;/urls&gt;&lt;electronic-resource-num&gt;10.13107/jocr.2023.v13.i07.3758&lt;/electronic-resource-num&gt;&lt;remote-database-provider&gt;PubMed Central&lt;/remote-database-provider&gt;&lt;access-date&gt;2025/08/21/01:31:49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59AA331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1761B7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5B08B3F1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7EC0D5F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35C9FA23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208DD7AD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C97BBD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40E4FE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1CCD5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995CAF" w:rsidRPr="00995CAF" w14:paraId="03A11997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D1EEFEF" w14:textId="2D39AAD9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  <w:lang w:val="en-US"/>
              </w:rPr>
              <w:t>Pilih (2022)</w:t>
            </w:r>
            <w:hyperlink w:anchor="_ENREF_38" w:tooltip="Pilih, 2022 #13743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38</w: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>
                  <w:fldData xml:space="preserve">PEVuZE5vdGU+PENpdGU+PEF1dGhvcj5QaWxpaDwvQXV0aG9yPjxZZWFyPjIwMjI8L1llYXI+PFJl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</w:fldData>
                </w:fldChar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>
                  <w:fldData xml:space="preserve">PEVuZE5vdGU+PENpdGU+PEF1dGhvcj5QaWxpaDwvQXV0aG9yPjxZZWFyPjIwMjI8L1llYXI+PFJl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</w:fldData>
                </w:fldChar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6E77965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928DBCC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F852595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1FFA45D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7515874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6BB3DB9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483BA50B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33771BC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311DC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995CAF" w:rsidRPr="00995CAF" w14:paraId="46AACF53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65F6249" w14:textId="1CFD2A99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Qin (2021)</w:t>
            </w:r>
            <w:hyperlink w:anchor="_ENREF_39" w:tooltip="Qin, 2021 #13742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39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Qin&lt;/Author&gt;&lt;Year&gt;2021&lt;/Year&gt;&lt;RecNum&gt;13742&lt;/RecNum&gt;&lt;DisplayText&gt;&lt;style face="superscript"&gt;39&lt;/style&gt;&lt;/DisplayText&gt;&lt;record&gt;&lt;rec-number&gt;13742&lt;/rec-number&gt;&lt;foreign-keys&gt;&lt;key app="EN" db-id="2v9axatr3f9rxjerttivtzvtefv2adxp9e9d" timestamp="1758834137"&gt;13742&lt;/key&gt;&lt;/foreign-keys&gt;&lt;ref-type name="Journal Article"&gt;17&lt;/ref-type&gt;&lt;contributors&gt;&lt;authors&gt;&lt;author&gt;Qin, Charles&lt;/author&gt;&lt;author&gt;Clancy, Sean&lt;/author&gt;&lt;author&gt;Strelzow, Jason&lt;/author&gt;&lt;/authors&gt;&lt;/contributors&gt;&lt;titles&gt;&lt;title&gt;Triceps Rupture and Repair in a Healthy, Young Woman following Rock Climbing&lt;/title&gt;&lt;secondary-title&gt;Case Reports in Orthopedics&lt;/secondary-title&gt;&lt;/titles&gt;&lt;periodical&gt;&lt;full-title&gt;Case Reports in Orthopedics&lt;/full-title&gt;&lt;/periodical&gt;&lt;pages&gt;3340479&lt;/pages&gt;&lt;volume&gt;2021&lt;/volume&gt;&lt;number&gt;1&lt;/number&gt;&lt;dates&gt;&lt;year&gt;2021&lt;/year&gt;&lt;pub-dates&gt;&lt;date&gt;2021&lt;/date&gt;&lt;/pub-dates&gt;&lt;/dates&gt;&lt;isbn&gt;2090-6757&lt;/isbn&gt;&lt;urls&gt;&lt;related-urls&gt;&lt;url&gt;https://onlinelibrary.wiley.com/doi/abs/10.1155/2021/3340479&lt;/url&gt;&lt;/related-urls&gt;&lt;/urls&gt;&lt;electronic-resource-num&gt;10.1155/2021/3340479&lt;/electronic-resource-num&gt;&lt;remote-database-provider&gt;Wiley Online Library&lt;/remote-database-provider&gt;&lt;language&gt;en&lt;/language&gt;&lt;access-date&gt;2025/08/21/01:14:57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244A7FB6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59121FE3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275E3F34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5AB6B68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C44537D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443D307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19038DAF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385F39C2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8379062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%</w:t>
            </w:r>
          </w:p>
        </w:tc>
      </w:tr>
      <w:tr w:rsidR="00995CAF" w:rsidRPr="00995CAF" w14:paraId="77BF420D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1E0872F" w14:textId="41020FE2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  <w:lang w:val="en-US"/>
              </w:rPr>
              <w:t>Schreiderer (2017)</w:t>
            </w:r>
            <w:hyperlink w:anchor="_ENREF_41" w:tooltip="Scheiderer, 2017 #13741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41</w: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 &lt;EndNote&gt;&lt;Cite&gt;&lt;Author&gt;Scheiderer&lt;/Author&gt;&lt;Year&gt;2017&lt;/Year&gt;&lt;RecNum&gt;13741&lt;/RecNum&gt;&lt;DisplayText&gt;&lt;style face="superscript"&gt;41&lt;/style&gt;&lt;/DisplayText&gt;&lt;record&gt;&lt;rec-number&gt;13741&lt;/rec-number&gt;&lt;foreign-keys&gt;&lt;key app="EN" db-id="2v9axatr3f9rxjerttivtzvtefv2adxp9e9d" timestamp="1758834135"&gt;13741&lt;/key&gt;&lt;/foreign-keys&gt;&lt;ref-type name="Journal Article"&gt;17&lt;/ref-type&gt;&lt;contributors&gt;&lt;authors&gt;&lt;author&gt;Scheiderer, Bastian&lt;/author&gt;&lt;author&gt;Lacheta, Lucca&lt;/author&gt;&lt;author&gt;Imhoff, Andreas B.&lt;/author&gt;&lt;author&gt;Siebenlist, Sebastian&lt;/author&gt;&lt;/authors&gt;&lt;/contributors&gt;&lt;titles&gt;&lt;title&gt;V-shaped double-row distal triceps tendon repair: a novel technique using unicortical button fixation&lt;/title&gt;&lt;secondary-title&gt;European Journal of Medical Research&lt;/secondary-title&gt;&lt;alt-title&gt;European Journal of Medical Research&lt;/alt-title&gt;&lt;short-title&gt;V-shaped double-row distal triceps tendon repair&lt;/short-title&gt;&lt;/titles&gt;&lt;periodical&gt;&lt;full-title&gt;European Journal of Medical Research&lt;/full-title&gt;&lt;abbr-1&gt;European Journal of Medical Research&lt;/abbr-1&gt;&lt;/periodical&gt;&lt;alt-periodical&gt;&lt;full-title&gt;European Journal of Medical Research&lt;/full-title&gt;&lt;abbr-1&gt;European Journal of Medical Research&lt;/abbr-1&gt;&lt;/alt-periodical&gt;&lt;pages&gt;9&lt;/pages&gt;&lt;volume&gt;22&lt;/volume&gt;&lt;number&gt;1&lt;/number&gt;&lt;keywords&gt;&lt;keyword&gt;Distal triceps&lt;/keyword&gt;&lt;keyword&gt;Double row&lt;/keyword&gt;&lt;keyword&gt;Tendon repair&lt;/keyword&gt;&lt;keyword&gt;unicortical button&lt;/keyword&gt;&lt;/keywords&gt;&lt;dates&gt;&lt;year&gt;2017&lt;/year&gt;&lt;pub-dates&gt;&lt;date&gt;2017/03/14/&lt;/date&gt;&lt;/pub-dates&gt;&lt;/dates&gt;&lt;isbn&gt;2047-783X&lt;/isbn&gt;&lt;urls&gt;&lt;related-urls&gt;&lt;url&gt;https://doi.org/10.1186/s40001-017-0250-4&lt;/url&gt;&lt;/related-urls&gt;&lt;/urls&gt;&lt;electronic-resource-num&gt;10.1186/s40001-017-0250-4&lt;/electronic-resource-num&gt;&lt;remote-database-provider&gt;BioMed Central&lt;/remote-database-provider&gt;&lt;access-date&gt;2025/08/21/01:14:33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DAEDC5C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848776E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F1AB824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F16F640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EF1BF6D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B49B20F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540ADDB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4D5AA48B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7373F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%</w:t>
            </w:r>
          </w:p>
        </w:tc>
      </w:tr>
      <w:tr w:rsidR="00995CAF" w:rsidRPr="00995CAF" w14:paraId="1917D6D5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7F55E893" w14:textId="27C296BB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Sherman (1984)</w:t>
            </w:r>
            <w:hyperlink w:anchor="_ENREF_42" w:tooltip="Sherman, 1984 #13740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42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Sherman&lt;/Author&gt;&lt;Year&gt;1984&lt;/Year&gt;&lt;RecNum&gt;13740&lt;/RecNum&gt;&lt;DisplayText&gt;&lt;style face="superscript"&gt;42&lt;/style&gt;&lt;/DisplayText&gt;&lt;record&gt;&lt;rec-number&gt;13740&lt;/rec-number&gt;&lt;foreign-keys&gt;&lt;key app="EN" db-id="2v9axatr3f9rxjerttivtzvtefv2adxp9e9d" timestamp="1758834132"&gt;13740&lt;/key&gt;&lt;/foreign-keys&gt;&lt;ref-type name="Journal Article"&gt;17&lt;/ref-type&gt;&lt;contributors&gt;&lt;authors&gt;&lt;author&gt;Sherman, Orrin H.&lt;/author&gt;&lt;author&gt;Snyder, Stephen J.&lt;/author&gt;&lt;author&gt;Fox, James M.&lt;/author&gt;&lt;/authors&gt;&lt;/contributors&gt;&lt;titles&gt;&lt;title&gt;Triceps tendon avulsion in a professional body builder: A case report&lt;/title&gt;&lt;secondary-title&gt;The American Journal of Sports Medicine&lt;/secondary-title&gt;&lt;alt-title&gt;Am J Sports Med&lt;/alt-title&gt;&lt;short-title&gt;Triceps tendon avulsion in a professional body builder&lt;/short-title&gt;&lt;/titles&gt;&lt;periodical&gt;&lt;full-title&gt;The American journal of sports medicine&lt;/full-title&gt;&lt;/periodical&gt;&lt;alt-periodical&gt;&lt;full-title&gt;Am J Sports Med&lt;/full-title&gt;&lt;/alt-periodical&gt;&lt;pages&gt;328-329&lt;/pages&gt;&lt;volume&gt;12&lt;/volume&gt;&lt;number&gt;4&lt;/number&gt;&lt;dates&gt;&lt;year&gt;1984&lt;/year&gt;&lt;pub-dates&gt;&lt;date&gt;1984/07//&lt;/date&gt;&lt;/pub-dates&gt;&lt;/dates&gt;&lt;isbn&gt;0363-5465, 1552-3365&lt;/isbn&gt;&lt;urls&gt;&lt;related-urls&gt;&lt;url&gt;https://journals.sagepub.com/doi/10.1177/036354658401200415&lt;/url&gt;&lt;/related-urls&gt;&lt;/urls&gt;&lt;electronic-resource-num&gt;10.1177/036354658401200415&lt;/electronic-resource-num&gt;&lt;remote-database-provider&gt;DOI.org (Crossref)&lt;/remote-database-provider&gt;&lt;language&gt;en&lt;/language&gt;&lt;access-date&gt;2025/08/21/01:13:51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1DC85959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2A186E3F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064A223C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51005E0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32BE576A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4B2C4CB5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D87955D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557A1A47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4EFB9F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%</w:t>
            </w:r>
          </w:p>
        </w:tc>
      </w:tr>
      <w:tr w:rsidR="00995CAF" w:rsidRPr="00995CAF" w14:paraId="37F2CE2E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2997B93" w14:textId="4FB27F81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Shivdasani (2024)</w:t>
            </w:r>
            <w:hyperlink w:anchor="_ENREF_43" w:tooltip="Shivdasani, 2024 #13739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43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>
                  <w:fldData xml:space="preserve">PEVuZE5vdGU+PENpdGU+PEF1dGhvcj5TaGl2ZGFzYW5pPC9BdXRob3I+PFllYXI+MjAyNDwvWWVh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</w:fldData>
                </w:fldChar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>
                  <w:fldData xml:space="preserve">PEVuZE5vdGU+PENpdGU+PEF1dGhvcj5TaGl2ZGFzYW5pPC9BdXRob3I+PFllYXI+MjAyNDwvWWVh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</w:fldData>
                </w:fldChar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.DATA 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5269A36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4F6BB00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8709704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25E27C7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128E764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941C8F6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BC752D7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8C1FB45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12E88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995CAF" w:rsidRPr="00995CAF" w14:paraId="1988ABC7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78DC8C14" w14:textId="5A10A6FD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  <w:lang w:val="en-US"/>
              </w:rPr>
              <w:t>Tramer (2021)</w:t>
            </w:r>
            <w:hyperlink w:anchor="_ENREF_47" w:tooltip="Tramer, 2021 #13738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47</w: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 &lt;EndNote&gt;&lt;Cite&gt;&lt;Author&gt;Tramer&lt;/Author&gt;&lt;Year&gt;2021&lt;/Year&gt;&lt;RecNum&gt;13738&lt;/RecNum&gt;&lt;DisplayText&gt;&lt;style face="superscript"&gt;47&lt;/style&gt;&lt;/DisplayText&gt;&lt;record&gt;&lt;rec-number&gt;13738&lt;/rec-number&gt;&lt;foreign-keys&gt;&lt;key app="EN" db-id="2v9axatr3f9rxjerttivtzvtefv2adxp9e9d" timestamp="1758834131"&gt;13738&lt;/key&gt;&lt;/foreign-keys&gt;&lt;ref-type name="Journal Article"&gt;17&lt;/ref-type&gt;&lt;contributors&gt;&lt;authors&gt;&lt;author&gt;Tramer, Joseph S.&lt;/author&gt;&lt;author&gt;Patel, Ravi&lt;/author&gt;&lt;author&gt;Kuhlmann, Noah A.&lt;/author&gt;&lt;author&gt;Muh, Stephanie J.&lt;/author&gt;&lt;/authors&gt;&lt;/contributors&gt;&lt;titles&gt;&lt;title&gt;Simultaneous, Ipsilateral Distal Biceps and Distal Triceps Rupture in Healthy Weight Lifter: A Case Report&lt;/title&gt;&lt;secondary-title&gt;JBJS Case Connector&lt;/secondary-title&gt;&lt;short-title&gt;Simultaneous, Ipsilateral Distal Biceps and Distal Triceps Rupture in Healthy Weight Lifter&lt;/short-title&gt;&lt;/titles&gt;&lt;periodical&gt;&lt;full-title&gt;JBJS Case Connector&lt;/full-title&gt;&lt;/periodical&gt;&lt;pages&gt;e20.00693&lt;/pages&gt;&lt;volume&gt;11&lt;/volume&gt;&lt;number&gt;3&lt;/number&gt;&lt;dates&gt;&lt;year&gt;2021&lt;/year&gt;&lt;pub-dates&gt;&lt;date&gt;2021/09//July&lt;/date&gt;&lt;/pub-dates&gt;&lt;/dates&gt;&lt;isbn&gt;2160-3251&lt;/isbn&gt;&lt;urls&gt;&lt;related-urls&gt;&lt;url&gt;https://journals.lww.com/jbjscc/fulltext/2021/09000/simultaneous,_ipsilateral_distal_biceps_and_distal.21.aspx&lt;/url&gt;&lt;/related-urls&gt;&lt;/urls&gt;&lt;electronic-resource-num&gt;10.2106/JBJS.CC.20.00693&lt;/electronic-resource-num&gt;&lt;remote-database-provider&gt;journals.lww.com&lt;/remote-database-provider&gt;&lt;language&gt;en-US&lt;/language&gt;&lt;access-date&gt;2025/08/21/01:07:48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3FF6E582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DCF8B02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1E14C351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1D95AA02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11A7CF51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DC91FEE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57DACE91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00337A1B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1E000B9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995CAF" w:rsidRPr="00995CAF" w14:paraId="6C694BF6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B32A8BE" w14:textId="65D2CEE1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  <w:lang w:val="en-US"/>
              </w:rPr>
              <w:t>Weistroffer (2003)</w:t>
            </w:r>
            <w:hyperlink w:anchor="_ENREF_52" w:tooltip="Weistroffer, 2003 #13737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52</w: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 &lt;EndNote&gt;&lt;Cite&gt;&lt;Author&gt;Weistroffer&lt;/Author&gt;&lt;Year&gt;2003&lt;/Year&gt;&lt;RecNum&gt;13737&lt;/RecNum&gt;&lt;DisplayText&gt;&lt;style face="superscript"&gt;52&lt;/style&gt;&lt;/DisplayText&gt;&lt;record&gt;&lt;rec-number&gt;13737&lt;/rec-number&gt;&lt;foreign-keys&gt;&lt;key app="EN" db-id="2v9axatr3f9rxjerttivtzvtefv2adxp9e9d" timestamp="1758834131"&gt;13737&lt;/key&gt;&lt;/foreign-keys&gt;&lt;ref-type name="Journal Article"&gt;17&lt;/ref-type&gt;&lt;contributors&gt;&lt;authors&gt;&lt;author&gt;Weistroffer, C. D. R. Joseph K.&lt;/author&gt;&lt;/authors&gt;&lt;/contributors&gt;&lt;titles&gt;&lt;title&gt;Recurrent rupture of the triceps tendon repaired with hamstring tendon autograft augmentation: A case report and repair technique&lt;/title&gt;&lt;secondary-title&gt;Journal of Shoulder and Elbow Surgery&lt;/secondary-title&gt;&lt;short-title&gt;Recurrent rupture of the triceps tendon repaired with hamstring tendon autograft augmentation&lt;/short-title&gt;&lt;/titles&gt;&lt;periodical&gt;&lt;full-title&gt;Journal of shoulder and elbow surgery&lt;/full-title&gt;&lt;/periodical&gt;&lt;pages&gt;193-196&lt;/pages&gt;&lt;volume&gt;12&lt;/volume&gt;&lt;number&gt;2&lt;/number&gt;&lt;dates&gt;&lt;year&gt;2003&lt;/year&gt;&lt;pub-dates&gt;&lt;date&gt;2003/03/01/&lt;/date&gt;&lt;/pub-dates&gt;&lt;/dates&gt;&lt;isbn&gt;1058-2746&lt;/isbn&gt;&lt;urls&gt;&lt;related-urls&gt;&lt;url&gt;https://www.sciencedirect.com/science/article/pii/S1058274602868215&lt;/url&gt;&lt;/related-urls&gt;&lt;/urls&gt;&lt;electronic-resource-num&gt;10.1067/mse.2003.15&lt;/electronic-resource-num&gt;&lt;remote-database-provider&gt;www.sciencedirect.com&lt;/remote-database-provider&gt;&lt;language&gt;en-US&lt;/language&gt;&lt;access-date&gt;2025/08/21/01:05:23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51804462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40CC48C1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80FF631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764AD17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C51056E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1B49F7AC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FAF497D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2A32F9C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61610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%</w:t>
            </w:r>
          </w:p>
        </w:tc>
      </w:tr>
      <w:tr w:rsidR="00995CAF" w:rsidRPr="00995CAF" w14:paraId="1A6AD9F9" w14:textId="77777777" w:rsidTr="00995CAF">
        <w:trPr>
          <w:trHeight w:val="288"/>
        </w:trPr>
        <w:tc>
          <w:tcPr>
            <w:tcW w:w="2070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000000" w:fill="DAE1F2"/>
            <w:noWrap/>
            <w:vAlign w:val="center"/>
            <w:hideMark/>
          </w:tcPr>
          <w:p w14:paraId="1E941FA5" w14:textId="2E24484C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hAnsi="Calibri" w:cs="Calibri"/>
                <w:sz w:val="20"/>
                <w:szCs w:val="20"/>
              </w:rPr>
              <w:t>Welborn (2023)</w:t>
            </w:r>
            <w:hyperlink w:anchor="_ENREF_53" w:tooltip="Welborn, 2023 #13736" w:history="1">
              <w:r w:rsidRPr="00995CAF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53</w: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Welborn&lt;/Author&gt;&lt;Year&gt;2023&lt;/Year&gt;&lt;RecNum&gt;13736&lt;/RecNum&gt;&lt;DisplayText&gt;&lt;style face="superscript"&gt;53&lt;/style&gt;&lt;/DisplayText&gt;&lt;record&gt;&lt;rec-number&gt;13736&lt;/rec-number&gt;&lt;foreign-keys&gt;&lt;key app="EN" db-id="2v9axatr3f9rxjerttivtzvtefv2adxp9e9d" timestamp="1758834131"&gt;13736&lt;/key&gt;&lt;/foreign-keys&gt;&lt;ref-type name="Journal Article"&gt;17&lt;/ref-type&gt;&lt;contributors&gt;&lt;authors&gt;&lt;author&gt;Welborn, Benjamin&lt;/author&gt;&lt;author&gt;White, Charles Cody&lt;/author&gt;&lt;author&gt;Bruce, Jeremy R.&lt;/author&gt;&lt;/authors&gt;&lt;/contributors&gt;&lt;titles&gt;&lt;title&gt;Augmentation of triceps tendon repair with a bio-inductive collagen scaffold&lt;/title&gt;&lt;secondary-title&gt;BMJ Case Reports CP&lt;/secondary-title&gt;&lt;/titles&gt;&lt;periodical&gt;&lt;full-title&gt;BMJ Case Reports CP&lt;/full-title&gt;&lt;/periodical&gt;&lt;pages&gt;e255469&lt;/pages&gt;&lt;volume&gt;16&lt;/volume&gt;&lt;number&gt;10&lt;/number&gt;&lt;keywords&gt;&lt;keyword&gt;Orthopaedics&lt;/keyword&gt;&lt;keyword&gt;Orthopaedic and trauma surgery&lt;/keyword&gt;&lt;keyword&gt;Tendon rupture&lt;/keyword&gt;&lt;keyword&gt;Tendonopathies&lt;/keyword&gt;&lt;/keywords&gt;&lt;dates&gt;&lt;year&gt;2023&lt;/year&gt;&lt;pub-dates&gt;&lt;date&gt;2023/10/01/&lt;/date&gt;&lt;/pub-dates&gt;&lt;/dates&gt;&lt;isbn&gt;1757-790X&lt;/isbn&gt;&lt;urls&gt;&lt;related-urls&gt;&lt;url&gt;https://casereports.bmj.com/content/16/10/e255469&lt;/url&gt;&lt;url&gt;http://www.ncbi.nlm.nih.gov/pubmed/37793840&lt;/url&gt;&lt;/related-urls&gt;&lt;/urls&gt;&lt;electronic-resource-num&gt;10.1136/bcr-2023-255469&lt;/electronic-resource-num&gt;&lt;remote-database-provider&gt;casereports.bmj.com&lt;/remote-database-provider&gt;&lt;language&gt;en&lt;/language&gt;&lt;access-date&gt;2025/08/21/01:04:26&lt;/access-date&gt;&lt;/record&gt;&lt;/Cite&gt;&lt;/EndNote&gt;</w:instrText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995CAF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338EB969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056BBB07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10F2B2C5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49C0DE06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07125756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65AD38D6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416A453B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24EEB9F5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DAE1F2"/>
            <w:noWrap/>
            <w:vAlign w:val="center"/>
            <w:hideMark/>
          </w:tcPr>
          <w:p w14:paraId="7560B774" w14:textId="77777777" w:rsidR="00995CAF" w:rsidRPr="00995CAF" w:rsidRDefault="00995CAF" w:rsidP="00995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.5</w:t>
            </w:r>
          </w:p>
        </w:tc>
      </w:tr>
      <w:tr w:rsidR="00B00F72" w:rsidRPr="00995CAF" w14:paraId="4F38ACBA" w14:textId="77777777" w:rsidTr="00995CAF">
        <w:trPr>
          <w:trHeight w:val="288"/>
        </w:trPr>
        <w:tc>
          <w:tcPr>
            <w:tcW w:w="207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038F09D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Percentage</w:t>
            </w:r>
          </w:p>
        </w:tc>
        <w:tc>
          <w:tcPr>
            <w:tcW w:w="1008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737371A0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%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EDB08F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%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3F4306B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%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69F24B4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%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F3F4E98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%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0AB6E89A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%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26060515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%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4FFDC5C1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%</w:t>
            </w:r>
          </w:p>
        </w:tc>
        <w:tc>
          <w:tcPr>
            <w:tcW w:w="1668" w:type="dxa"/>
            <w:tcBorders>
              <w:top w:val="single" w:sz="8" w:space="0" w:color="8EA9DB"/>
              <w:left w:val="nil"/>
              <w:bottom w:val="single" w:sz="8" w:space="0" w:color="8EA9DB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84FC2" w14:textId="77777777" w:rsidR="00B00F72" w:rsidRPr="00995CAF" w:rsidRDefault="00B00F72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5C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%</w:t>
            </w:r>
          </w:p>
        </w:tc>
      </w:tr>
    </w:tbl>
    <w:p w14:paraId="4C4740F3" w14:textId="77777777" w:rsidR="00B00F72" w:rsidRDefault="00B00F72" w:rsidP="00B00F72">
      <w:pPr>
        <w:rPr>
          <w:rFonts w:ascii="Calibri" w:hAnsi="Calibri" w:cs="Calibri"/>
          <w:sz w:val="18"/>
          <w:szCs w:val="18"/>
        </w:rPr>
      </w:pPr>
    </w:p>
    <w:p w14:paraId="64937AE6" w14:textId="77777777" w:rsidR="00B00F72" w:rsidRPr="00657D16" w:rsidRDefault="00B00F72" w:rsidP="00B00F72">
      <w:pPr>
        <w:ind w:hanging="9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Legend: Q, question; Y, yes; N, no</w:t>
      </w:r>
      <w:r>
        <w:rPr>
          <w:rFonts w:ascii="Calibri" w:hAnsi="Calibri" w:cs="Calibri"/>
          <w:sz w:val="18"/>
          <w:szCs w:val="18"/>
        </w:rPr>
        <w:t>; U, unclear; N/A, not applicable</w:t>
      </w:r>
    </w:p>
    <w:p w14:paraId="08DEB47B" w14:textId="77777777" w:rsidR="00B00F72" w:rsidRPr="00657D16" w:rsidRDefault="00B00F72" w:rsidP="00B00F72">
      <w:pPr>
        <w:ind w:hanging="9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1, Were patient’s demographic characteristics clearly described?</w:t>
      </w:r>
    </w:p>
    <w:p w14:paraId="62BE8DE0" w14:textId="77777777" w:rsidR="00B00F72" w:rsidRPr="00657D16" w:rsidRDefault="00B00F72" w:rsidP="00B00F72">
      <w:pPr>
        <w:ind w:hanging="9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2, Was the patient’s history clearly described and presented as a timeline?</w:t>
      </w:r>
    </w:p>
    <w:p w14:paraId="4355B73F" w14:textId="77777777" w:rsidR="00B00F72" w:rsidRPr="00657D16" w:rsidRDefault="00B00F72" w:rsidP="00B00F72">
      <w:pPr>
        <w:ind w:hanging="9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3, Was the current clinical condition of the patient on presentation clearly described?</w:t>
      </w:r>
    </w:p>
    <w:p w14:paraId="4A63C2CE" w14:textId="77777777" w:rsidR="00B00F72" w:rsidRPr="00657D16" w:rsidRDefault="00B00F72" w:rsidP="00B00F72">
      <w:pPr>
        <w:ind w:hanging="9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4, Were diagnostic tests or assessment methods and the results clearly described?</w:t>
      </w:r>
    </w:p>
    <w:p w14:paraId="70352749" w14:textId="77777777" w:rsidR="00B00F72" w:rsidRPr="00657D16" w:rsidRDefault="00B00F72" w:rsidP="00B00F72">
      <w:pPr>
        <w:ind w:hanging="9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lastRenderedPageBreak/>
        <w:t>Q5, Was the intervention(s) or treatment procedure(s) clearly described?</w:t>
      </w:r>
    </w:p>
    <w:p w14:paraId="4230FC2D" w14:textId="77777777" w:rsidR="00B00F72" w:rsidRPr="00657D16" w:rsidRDefault="00B00F72" w:rsidP="00B00F72">
      <w:pPr>
        <w:ind w:hanging="9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6, Was the post-intervention clinical condition clearly described?</w:t>
      </w:r>
    </w:p>
    <w:p w14:paraId="50CFC7B6" w14:textId="59145B96" w:rsidR="00CD1D3E" w:rsidRPr="00B00F72" w:rsidRDefault="00B00F72" w:rsidP="00B00F72">
      <w:pPr>
        <w:ind w:hanging="90"/>
        <w:rPr>
          <w:rFonts w:ascii="Calibri" w:hAnsi="Calibri" w:cs="Calibri"/>
          <w:b/>
          <w:bCs/>
          <w:sz w:val="24"/>
          <w:szCs w:val="24"/>
        </w:rPr>
      </w:pPr>
      <w:r w:rsidRPr="00657D16">
        <w:rPr>
          <w:rFonts w:ascii="Calibri" w:hAnsi="Calibri" w:cs="Calibri"/>
          <w:sz w:val="18"/>
          <w:szCs w:val="18"/>
        </w:rPr>
        <w:t>Q7, Were adverse events (harms) or unanticipated events identified and described?</w:t>
      </w:r>
    </w:p>
    <w:sectPr w:rsidR="00CD1D3E" w:rsidRPr="00B00F72" w:rsidSect="00B00F72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F72"/>
    <w:rsid w:val="000069F8"/>
    <w:rsid w:val="000100F4"/>
    <w:rsid w:val="0001053F"/>
    <w:rsid w:val="000174C5"/>
    <w:rsid w:val="000266E3"/>
    <w:rsid w:val="00045EF1"/>
    <w:rsid w:val="000469E0"/>
    <w:rsid w:val="0005128A"/>
    <w:rsid w:val="0005489C"/>
    <w:rsid w:val="000614A3"/>
    <w:rsid w:val="0006290D"/>
    <w:rsid w:val="00080AFF"/>
    <w:rsid w:val="0008754C"/>
    <w:rsid w:val="00090A27"/>
    <w:rsid w:val="000C2B7F"/>
    <w:rsid w:val="000D173F"/>
    <w:rsid w:val="000E180C"/>
    <w:rsid w:val="000E7D43"/>
    <w:rsid w:val="000F1570"/>
    <w:rsid w:val="00107038"/>
    <w:rsid w:val="001079FC"/>
    <w:rsid w:val="00117CA3"/>
    <w:rsid w:val="0012537E"/>
    <w:rsid w:val="00134193"/>
    <w:rsid w:val="0014364B"/>
    <w:rsid w:val="00143916"/>
    <w:rsid w:val="00157FDF"/>
    <w:rsid w:val="00161C09"/>
    <w:rsid w:val="0016434B"/>
    <w:rsid w:val="0016627C"/>
    <w:rsid w:val="00173766"/>
    <w:rsid w:val="001812CB"/>
    <w:rsid w:val="00185595"/>
    <w:rsid w:val="001A37E5"/>
    <w:rsid w:val="001A3DA0"/>
    <w:rsid w:val="001A4A1E"/>
    <w:rsid w:val="001B0EE4"/>
    <w:rsid w:val="001C58FE"/>
    <w:rsid w:val="001D1F2C"/>
    <w:rsid w:val="001D6BFB"/>
    <w:rsid w:val="001E24C1"/>
    <w:rsid w:val="001F60BD"/>
    <w:rsid w:val="001F6796"/>
    <w:rsid w:val="0020706D"/>
    <w:rsid w:val="00210C1D"/>
    <w:rsid w:val="00210FBC"/>
    <w:rsid w:val="00211B60"/>
    <w:rsid w:val="00213330"/>
    <w:rsid w:val="00215268"/>
    <w:rsid w:val="00223B12"/>
    <w:rsid w:val="0023345D"/>
    <w:rsid w:val="0023776D"/>
    <w:rsid w:val="00237E1C"/>
    <w:rsid w:val="002444CD"/>
    <w:rsid w:val="00247CD4"/>
    <w:rsid w:val="00247FD3"/>
    <w:rsid w:val="00252A33"/>
    <w:rsid w:val="00264366"/>
    <w:rsid w:val="00267815"/>
    <w:rsid w:val="00282F2C"/>
    <w:rsid w:val="0028590B"/>
    <w:rsid w:val="0029223B"/>
    <w:rsid w:val="002929B5"/>
    <w:rsid w:val="002B43FA"/>
    <w:rsid w:val="002D1E03"/>
    <w:rsid w:val="002F54D5"/>
    <w:rsid w:val="002F5E0C"/>
    <w:rsid w:val="00301431"/>
    <w:rsid w:val="00305A82"/>
    <w:rsid w:val="00306494"/>
    <w:rsid w:val="00307C4F"/>
    <w:rsid w:val="00310B95"/>
    <w:rsid w:val="00314A9D"/>
    <w:rsid w:val="0031761D"/>
    <w:rsid w:val="00322E7F"/>
    <w:rsid w:val="00323E59"/>
    <w:rsid w:val="00331D7F"/>
    <w:rsid w:val="00332553"/>
    <w:rsid w:val="00342EB7"/>
    <w:rsid w:val="00343C82"/>
    <w:rsid w:val="003472F6"/>
    <w:rsid w:val="0034780D"/>
    <w:rsid w:val="00350586"/>
    <w:rsid w:val="00356328"/>
    <w:rsid w:val="0036009E"/>
    <w:rsid w:val="0036216F"/>
    <w:rsid w:val="003A304E"/>
    <w:rsid w:val="003C1C09"/>
    <w:rsid w:val="003D4FD0"/>
    <w:rsid w:val="003F1415"/>
    <w:rsid w:val="003F5496"/>
    <w:rsid w:val="003F54C7"/>
    <w:rsid w:val="0042078C"/>
    <w:rsid w:val="00430C81"/>
    <w:rsid w:val="004338EE"/>
    <w:rsid w:val="004373DC"/>
    <w:rsid w:val="00442F68"/>
    <w:rsid w:val="004440A3"/>
    <w:rsid w:val="00463337"/>
    <w:rsid w:val="00470DC0"/>
    <w:rsid w:val="0047263D"/>
    <w:rsid w:val="004771A3"/>
    <w:rsid w:val="00491852"/>
    <w:rsid w:val="00492288"/>
    <w:rsid w:val="004A58F3"/>
    <w:rsid w:val="004B6DC9"/>
    <w:rsid w:val="004C1726"/>
    <w:rsid w:val="004D639C"/>
    <w:rsid w:val="004E1ACB"/>
    <w:rsid w:val="004E4F2F"/>
    <w:rsid w:val="004E6E6C"/>
    <w:rsid w:val="004E7654"/>
    <w:rsid w:val="004F5379"/>
    <w:rsid w:val="00514952"/>
    <w:rsid w:val="00520836"/>
    <w:rsid w:val="00521405"/>
    <w:rsid w:val="00523CBF"/>
    <w:rsid w:val="00530935"/>
    <w:rsid w:val="00532D95"/>
    <w:rsid w:val="00534FF8"/>
    <w:rsid w:val="0057673B"/>
    <w:rsid w:val="00592088"/>
    <w:rsid w:val="00593C2C"/>
    <w:rsid w:val="00595E25"/>
    <w:rsid w:val="005A3E43"/>
    <w:rsid w:val="005A576B"/>
    <w:rsid w:val="005B0748"/>
    <w:rsid w:val="005B596B"/>
    <w:rsid w:val="005C652C"/>
    <w:rsid w:val="005D3831"/>
    <w:rsid w:val="005E24D3"/>
    <w:rsid w:val="005E3BE4"/>
    <w:rsid w:val="005F21E5"/>
    <w:rsid w:val="00602C70"/>
    <w:rsid w:val="00615F20"/>
    <w:rsid w:val="006256EA"/>
    <w:rsid w:val="0063039E"/>
    <w:rsid w:val="00631CB5"/>
    <w:rsid w:val="006405C6"/>
    <w:rsid w:val="00642120"/>
    <w:rsid w:val="00652754"/>
    <w:rsid w:val="0066267D"/>
    <w:rsid w:val="00674A11"/>
    <w:rsid w:val="006750CF"/>
    <w:rsid w:val="00677CA1"/>
    <w:rsid w:val="006867FD"/>
    <w:rsid w:val="00691F6B"/>
    <w:rsid w:val="0069589C"/>
    <w:rsid w:val="006B49E2"/>
    <w:rsid w:val="006B58CB"/>
    <w:rsid w:val="006B62EE"/>
    <w:rsid w:val="006B6C11"/>
    <w:rsid w:val="006C20E0"/>
    <w:rsid w:val="006C46B7"/>
    <w:rsid w:val="006D4058"/>
    <w:rsid w:val="006D499C"/>
    <w:rsid w:val="006F45A3"/>
    <w:rsid w:val="007024B8"/>
    <w:rsid w:val="00704C8D"/>
    <w:rsid w:val="00706AEE"/>
    <w:rsid w:val="0071607A"/>
    <w:rsid w:val="00716579"/>
    <w:rsid w:val="00722880"/>
    <w:rsid w:val="00730995"/>
    <w:rsid w:val="007333ED"/>
    <w:rsid w:val="00736977"/>
    <w:rsid w:val="0074339D"/>
    <w:rsid w:val="00745517"/>
    <w:rsid w:val="00751DFC"/>
    <w:rsid w:val="007549AB"/>
    <w:rsid w:val="007552B6"/>
    <w:rsid w:val="0075532E"/>
    <w:rsid w:val="00766630"/>
    <w:rsid w:val="00775E56"/>
    <w:rsid w:val="0078065E"/>
    <w:rsid w:val="007908F0"/>
    <w:rsid w:val="0079218D"/>
    <w:rsid w:val="00792520"/>
    <w:rsid w:val="007941F7"/>
    <w:rsid w:val="00795153"/>
    <w:rsid w:val="007A22FB"/>
    <w:rsid w:val="007A2881"/>
    <w:rsid w:val="007A2D67"/>
    <w:rsid w:val="007A73B2"/>
    <w:rsid w:val="007C1616"/>
    <w:rsid w:val="007C3733"/>
    <w:rsid w:val="007C39D1"/>
    <w:rsid w:val="007C617C"/>
    <w:rsid w:val="007D1B7C"/>
    <w:rsid w:val="007D2BA3"/>
    <w:rsid w:val="00803896"/>
    <w:rsid w:val="00810A99"/>
    <w:rsid w:val="00814534"/>
    <w:rsid w:val="00820BBB"/>
    <w:rsid w:val="00822807"/>
    <w:rsid w:val="00822DE1"/>
    <w:rsid w:val="0083502A"/>
    <w:rsid w:val="00835699"/>
    <w:rsid w:val="00837586"/>
    <w:rsid w:val="00842383"/>
    <w:rsid w:val="00850523"/>
    <w:rsid w:val="008623C7"/>
    <w:rsid w:val="0086477D"/>
    <w:rsid w:val="008743CE"/>
    <w:rsid w:val="00880B5E"/>
    <w:rsid w:val="00890EDA"/>
    <w:rsid w:val="008D20B0"/>
    <w:rsid w:val="008D3B7D"/>
    <w:rsid w:val="008D5D5C"/>
    <w:rsid w:val="008E7E64"/>
    <w:rsid w:val="008F75FC"/>
    <w:rsid w:val="0090185C"/>
    <w:rsid w:val="00907714"/>
    <w:rsid w:val="00932136"/>
    <w:rsid w:val="009330E8"/>
    <w:rsid w:val="009502FE"/>
    <w:rsid w:val="00950DDF"/>
    <w:rsid w:val="0095175E"/>
    <w:rsid w:val="00954C94"/>
    <w:rsid w:val="00957AD2"/>
    <w:rsid w:val="0098076E"/>
    <w:rsid w:val="00980CE7"/>
    <w:rsid w:val="0098176D"/>
    <w:rsid w:val="009868ED"/>
    <w:rsid w:val="00991E2F"/>
    <w:rsid w:val="00992261"/>
    <w:rsid w:val="009935AB"/>
    <w:rsid w:val="00994B9D"/>
    <w:rsid w:val="00995CAF"/>
    <w:rsid w:val="009A52D7"/>
    <w:rsid w:val="009B3457"/>
    <w:rsid w:val="009C31B0"/>
    <w:rsid w:val="009C59FE"/>
    <w:rsid w:val="009E4465"/>
    <w:rsid w:val="009E59B0"/>
    <w:rsid w:val="009F3E8D"/>
    <w:rsid w:val="00A041C1"/>
    <w:rsid w:val="00A101FA"/>
    <w:rsid w:val="00A26A13"/>
    <w:rsid w:val="00A32F69"/>
    <w:rsid w:val="00A60CE9"/>
    <w:rsid w:val="00A65403"/>
    <w:rsid w:val="00A9050D"/>
    <w:rsid w:val="00A9642A"/>
    <w:rsid w:val="00AA5F24"/>
    <w:rsid w:val="00AC3BB7"/>
    <w:rsid w:val="00AC52A4"/>
    <w:rsid w:val="00AD2990"/>
    <w:rsid w:val="00AD31CD"/>
    <w:rsid w:val="00AD6680"/>
    <w:rsid w:val="00AD76DC"/>
    <w:rsid w:val="00AE00E5"/>
    <w:rsid w:val="00AE59D9"/>
    <w:rsid w:val="00AF2995"/>
    <w:rsid w:val="00AF36A7"/>
    <w:rsid w:val="00B00F72"/>
    <w:rsid w:val="00B10E43"/>
    <w:rsid w:val="00B21CCE"/>
    <w:rsid w:val="00B30B9F"/>
    <w:rsid w:val="00B41090"/>
    <w:rsid w:val="00B41290"/>
    <w:rsid w:val="00B47319"/>
    <w:rsid w:val="00B57B85"/>
    <w:rsid w:val="00B64968"/>
    <w:rsid w:val="00B80FDE"/>
    <w:rsid w:val="00B81798"/>
    <w:rsid w:val="00B85AA0"/>
    <w:rsid w:val="00B8699D"/>
    <w:rsid w:val="00B86A03"/>
    <w:rsid w:val="00BA4FB7"/>
    <w:rsid w:val="00BB4337"/>
    <w:rsid w:val="00BB6630"/>
    <w:rsid w:val="00BC4186"/>
    <w:rsid w:val="00BD2C30"/>
    <w:rsid w:val="00BD7FC2"/>
    <w:rsid w:val="00BE2768"/>
    <w:rsid w:val="00BF028A"/>
    <w:rsid w:val="00BF14F6"/>
    <w:rsid w:val="00BF1F13"/>
    <w:rsid w:val="00BF7127"/>
    <w:rsid w:val="00C05267"/>
    <w:rsid w:val="00C0595A"/>
    <w:rsid w:val="00C07EA3"/>
    <w:rsid w:val="00C119E5"/>
    <w:rsid w:val="00C208A1"/>
    <w:rsid w:val="00C21D24"/>
    <w:rsid w:val="00C37D08"/>
    <w:rsid w:val="00C413B8"/>
    <w:rsid w:val="00C5698A"/>
    <w:rsid w:val="00C57F31"/>
    <w:rsid w:val="00C7254E"/>
    <w:rsid w:val="00C86416"/>
    <w:rsid w:val="00C87182"/>
    <w:rsid w:val="00C926DA"/>
    <w:rsid w:val="00CB0F30"/>
    <w:rsid w:val="00CB1B3C"/>
    <w:rsid w:val="00CB4D44"/>
    <w:rsid w:val="00CB616F"/>
    <w:rsid w:val="00CD1D3E"/>
    <w:rsid w:val="00CD2D16"/>
    <w:rsid w:val="00CD5071"/>
    <w:rsid w:val="00CF3C5C"/>
    <w:rsid w:val="00D008D7"/>
    <w:rsid w:val="00D04A08"/>
    <w:rsid w:val="00D125A8"/>
    <w:rsid w:val="00D2545F"/>
    <w:rsid w:val="00D25E03"/>
    <w:rsid w:val="00D30738"/>
    <w:rsid w:val="00D41952"/>
    <w:rsid w:val="00D42404"/>
    <w:rsid w:val="00D42918"/>
    <w:rsid w:val="00D51EC8"/>
    <w:rsid w:val="00D52AB7"/>
    <w:rsid w:val="00D62D2B"/>
    <w:rsid w:val="00D66027"/>
    <w:rsid w:val="00D963F6"/>
    <w:rsid w:val="00D97B7F"/>
    <w:rsid w:val="00DA51A9"/>
    <w:rsid w:val="00DB0F2C"/>
    <w:rsid w:val="00DC15AE"/>
    <w:rsid w:val="00DC2CE7"/>
    <w:rsid w:val="00DD02F1"/>
    <w:rsid w:val="00DD06C6"/>
    <w:rsid w:val="00DD34B5"/>
    <w:rsid w:val="00DD36BE"/>
    <w:rsid w:val="00DD44BA"/>
    <w:rsid w:val="00DE2A73"/>
    <w:rsid w:val="00DE3A20"/>
    <w:rsid w:val="00DE431C"/>
    <w:rsid w:val="00DF5929"/>
    <w:rsid w:val="00E03305"/>
    <w:rsid w:val="00E047FC"/>
    <w:rsid w:val="00E144FD"/>
    <w:rsid w:val="00E21DCF"/>
    <w:rsid w:val="00E25880"/>
    <w:rsid w:val="00E328C4"/>
    <w:rsid w:val="00E672F0"/>
    <w:rsid w:val="00E70134"/>
    <w:rsid w:val="00E734D4"/>
    <w:rsid w:val="00E74949"/>
    <w:rsid w:val="00E75572"/>
    <w:rsid w:val="00E8205E"/>
    <w:rsid w:val="00E85603"/>
    <w:rsid w:val="00E86B8E"/>
    <w:rsid w:val="00E90D39"/>
    <w:rsid w:val="00EA01A5"/>
    <w:rsid w:val="00EA0863"/>
    <w:rsid w:val="00EA253A"/>
    <w:rsid w:val="00EC14BD"/>
    <w:rsid w:val="00EC4F3F"/>
    <w:rsid w:val="00ED7B19"/>
    <w:rsid w:val="00EE10BB"/>
    <w:rsid w:val="00EF4EB5"/>
    <w:rsid w:val="00EF533B"/>
    <w:rsid w:val="00F00E42"/>
    <w:rsid w:val="00F03CAF"/>
    <w:rsid w:val="00F044F4"/>
    <w:rsid w:val="00F0796D"/>
    <w:rsid w:val="00F11857"/>
    <w:rsid w:val="00F1431C"/>
    <w:rsid w:val="00F15BB7"/>
    <w:rsid w:val="00F319E0"/>
    <w:rsid w:val="00F3627A"/>
    <w:rsid w:val="00F36A95"/>
    <w:rsid w:val="00F43FFA"/>
    <w:rsid w:val="00F52A75"/>
    <w:rsid w:val="00F56045"/>
    <w:rsid w:val="00F568BD"/>
    <w:rsid w:val="00F709C2"/>
    <w:rsid w:val="00F75634"/>
    <w:rsid w:val="00F76B89"/>
    <w:rsid w:val="00F77E8B"/>
    <w:rsid w:val="00F96E99"/>
    <w:rsid w:val="00FA31AC"/>
    <w:rsid w:val="00FA4449"/>
    <w:rsid w:val="00FA7FFD"/>
    <w:rsid w:val="00FB528F"/>
    <w:rsid w:val="00FC3076"/>
    <w:rsid w:val="00FD7D3A"/>
    <w:rsid w:val="00FF0AED"/>
    <w:rsid w:val="00FF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73585"/>
  <w15:chartTrackingRefBased/>
  <w15:docId w15:val="{591AB330-A9D6-B045-97DE-4B9A6563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b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F72"/>
    <w:pPr>
      <w:spacing w:line="276" w:lineRule="auto"/>
    </w:pPr>
    <w:rPr>
      <w:rFonts w:ascii="Arial" w:eastAsia="Arial" w:hAnsi="Arial" w:cs="Arial"/>
      <w:bCs w:val="0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F72"/>
    <w:pPr>
      <w:keepNext/>
      <w:keepLines/>
      <w:spacing w:before="36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F72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F72"/>
    <w:pPr>
      <w:keepNext/>
      <w:keepLines/>
      <w:spacing w:before="160" w:after="80" w:line="24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F72"/>
    <w:pPr>
      <w:keepNext/>
      <w:keepLines/>
      <w:spacing w:before="80" w:after="40" w:line="24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F72"/>
    <w:pPr>
      <w:keepNext/>
      <w:keepLines/>
      <w:spacing w:before="80" w:after="40" w:line="24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F72"/>
    <w:pPr>
      <w:keepNext/>
      <w:keepLines/>
      <w:spacing w:before="40" w:line="24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F72"/>
    <w:pPr>
      <w:keepNext/>
      <w:keepLines/>
      <w:spacing w:before="40" w:line="24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F72"/>
    <w:pPr>
      <w:keepNext/>
      <w:keepLines/>
      <w:spacing w:line="24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F72"/>
    <w:pPr>
      <w:keepNext/>
      <w:keepLines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F72"/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F72"/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F72"/>
    <w:rPr>
      <w:rFonts w:asciiTheme="minorHAnsi" w:eastAsiaTheme="majorEastAsia" w:hAnsiTheme="minorHAnsi" w:cstheme="majorBidi"/>
      <w:bCs w:val="0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F72"/>
    <w:rPr>
      <w:rFonts w:asciiTheme="minorHAnsi" w:eastAsiaTheme="majorEastAsia" w:hAnsiTheme="minorHAnsi" w:cstheme="majorBidi"/>
      <w:bCs w:val="0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F72"/>
    <w:rPr>
      <w:rFonts w:asciiTheme="minorHAnsi" w:eastAsiaTheme="majorEastAsia" w:hAnsiTheme="minorHAnsi" w:cstheme="majorBidi"/>
      <w:bCs w:val="0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F72"/>
    <w:rPr>
      <w:rFonts w:asciiTheme="minorHAnsi" w:eastAsiaTheme="majorEastAsia" w:hAnsiTheme="minorHAnsi" w:cstheme="majorBidi"/>
      <w:bCs w:val="0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F72"/>
    <w:rPr>
      <w:rFonts w:asciiTheme="minorHAnsi" w:eastAsiaTheme="majorEastAsia" w:hAnsiTheme="minorHAnsi" w:cstheme="majorBidi"/>
      <w:bCs w:val="0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F72"/>
    <w:rPr>
      <w:rFonts w:asciiTheme="minorHAnsi" w:eastAsiaTheme="majorEastAsia" w:hAnsiTheme="minorHAnsi" w:cstheme="majorBidi"/>
      <w:bCs w:val="0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F72"/>
    <w:rPr>
      <w:rFonts w:asciiTheme="minorHAnsi" w:eastAsiaTheme="majorEastAsia" w:hAnsiTheme="minorHAnsi" w:cstheme="majorBidi"/>
      <w:bCs w:val="0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F72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0F72"/>
    <w:rPr>
      <w:rFonts w:asciiTheme="majorHAnsi" w:eastAsiaTheme="majorEastAsia" w:hAnsiTheme="majorHAnsi" w:cstheme="majorBidi"/>
      <w:bCs w:val="0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F72"/>
    <w:pPr>
      <w:numPr>
        <w:ilvl w:val="1"/>
      </w:numPr>
      <w:spacing w:after="160" w:line="24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0F72"/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F72"/>
    <w:pPr>
      <w:spacing w:before="160" w:after="160" w:line="240" w:lineRule="auto"/>
      <w:jc w:val="center"/>
    </w:pPr>
    <w:rPr>
      <w:rFonts w:ascii="Calibri" w:eastAsiaTheme="minorHAnsi" w:hAnsi="Calibr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0F72"/>
    <w:rPr>
      <w:rFonts w:cstheme="minorBidi"/>
      <w:bCs w:val="0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F72"/>
    <w:pPr>
      <w:spacing w:line="240" w:lineRule="auto"/>
      <w:ind w:left="720"/>
      <w:contextualSpacing/>
      <w:jc w:val="both"/>
    </w:pPr>
    <w:rPr>
      <w:rFonts w:ascii="Calibri" w:eastAsiaTheme="minorHAnsi" w:hAnsi="Calibr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libri" w:eastAsiaTheme="minorHAnsi" w:hAnsi="Calibr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F72"/>
    <w:rPr>
      <w:rFonts w:cstheme="minorBidi"/>
      <w:bCs w:val="0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F72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66E3"/>
    <w:rPr>
      <w:rFonts w:ascii="Calibri" w:hAnsi="Calibri"/>
      <w:color w:val="0070C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62</Words>
  <Characters>26782</Characters>
  <Application>Microsoft Office Word</Application>
  <DocSecurity>0</DocSecurity>
  <Lines>3347</Lines>
  <Paragraphs>28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hey, Daniel</dc:creator>
  <cp:keywords/>
  <dc:description/>
  <cp:lastModifiedBy>Touhey, Dan</cp:lastModifiedBy>
  <cp:revision>2</cp:revision>
  <dcterms:created xsi:type="dcterms:W3CDTF">2025-10-15T17:50:00Z</dcterms:created>
  <dcterms:modified xsi:type="dcterms:W3CDTF">2026-01-23T20:30:00Z</dcterms:modified>
</cp:coreProperties>
</file>